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392B" w:rsidRPr="00106006" w:rsidRDefault="00EC392B" w:rsidP="00EC392B">
      <w:pPr>
        <w:spacing w:line="480" w:lineRule="auto"/>
      </w:pPr>
      <w:r w:rsidRPr="00EC392B"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5039AB" wp14:editId="09C15853">
                <wp:simplePos x="0" y="0"/>
                <wp:positionH relativeFrom="column">
                  <wp:posOffset>1057275</wp:posOffset>
                </wp:positionH>
                <wp:positionV relativeFrom="paragraph">
                  <wp:posOffset>-381000</wp:posOffset>
                </wp:positionV>
                <wp:extent cx="3402635" cy="3186887"/>
                <wp:effectExtent l="0" t="0" r="7620" b="13970"/>
                <wp:wrapNone/>
                <wp:docPr id="160" name="Group 15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02635" cy="3186887"/>
                          <a:chOff x="55563" y="0"/>
                          <a:chExt cx="3402635" cy="3186887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55563" y="0"/>
                            <a:ext cx="3402635" cy="3186887"/>
                            <a:chOff x="55563" y="0"/>
                            <a:chExt cx="3402635" cy="3186887"/>
                          </a:xfrm>
                        </wpg:grpSpPr>
                        <wps:wsp>
                          <wps:cNvPr id="4" name="Rectangle 4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63" y="0"/>
                              <a:ext cx="65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5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700088" y="508000"/>
                              <a:ext cx="2743200" cy="183673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723641" y="156455"/>
                              <a:ext cx="77406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i/>
                                    <w:iCs/>
                                    <w:color w:val="000000"/>
                                    <w:kern w:val="24"/>
                                    <w:lang w:val="en-US"/>
                                  </w:rPr>
                                  <w:t xml:space="preserve">T. </w:t>
                                </w:r>
                                <w:proofErr w:type="spellStart"/>
                                <w:r w:rsidRPr="00EC392B">
                                  <w:rPr>
                                    <w:rFonts w:ascii="Arial" w:hAnsi="Arial" w:cstheme="minorBidi"/>
                                    <w:i/>
                                    <w:iCs/>
                                    <w:color w:val="000000"/>
                                    <w:kern w:val="24"/>
                                    <w:lang w:val="en-US"/>
                                  </w:rPr>
                                  <w:t>denticola</w:t>
                                </w:r>
                                <w:proofErr w:type="spellEnd"/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1655755" y="2666618"/>
                              <a:ext cx="79883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Time (days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" name="Rectangle 8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76672" y="1404480"/>
                              <a:ext cx="2292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OD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" name="Rectangle 9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164099" y="1205716"/>
                              <a:ext cx="2546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60</w:t>
                                </w: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" name="Line 11"/>
                          <wps:cNvCnPr/>
                          <wps:spPr bwMode="auto">
                            <a:xfrm>
                              <a:off x="700088" y="2338388"/>
                              <a:ext cx="2744788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" name="Line 12"/>
                          <wps:cNvCnPr/>
                          <wps:spPr bwMode="auto">
                            <a:xfrm>
                              <a:off x="871538" y="2338388"/>
                              <a:ext cx="0" cy="508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" name="Rectangle 12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780601" y="2457831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3" name="Line 14"/>
                          <wps:cNvCnPr/>
                          <wps:spPr bwMode="auto">
                            <a:xfrm>
                              <a:off x="1214438" y="2338388"/>
                              <a:ext cx="0" cy="508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" name="Rectangle 14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123468" y="2457831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" name="Line 16"/>
                          <wps:cNvCnPr/>
                          <wps:spPr bwMode="auto">
                            <a:xfrm>
                              <a:off x="1557338" y="2338388"/>
                              <a:ext cx="0" cy="508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6" name="Rectangle 16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466337" y="2457831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7" name="Line 18"/>
                          <wps:cNvCnPr/>
                          <wps:spPr bwMode="auto">
                            <a:xfrm>
                              <a:off x="1900238" y="2338388"/>
                              <a:ext cx="0" cy="508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8" name="Rectangle 18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809204" y="2457831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9" name="Line 20"/>
                          <wps:cNvCnPr/>
                          <wps:spPr bwMode="auto">
                            <a:xfrm>
                              <a:off x="2243138" y="2338388"/>
                              <a:ext cx="0" cy="508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0" name="Rectangle 20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152071" y="2457831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1" name="Line 22"/>
                          <wps:cNvCnPr/>
                          <wps:spPr bwMode="auto">
                            <a:xfrm>
                              <a:off x="2586038" y="2338388"/>
                              <a:ext cx="0" cy="508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2" name="Rectangle 22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494938" y="2457831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3" name="Line 24"/>
                          <wps:cNvCnPr/>
                          <wps:spPr bwMode="auto">
                            <a:xfrm>
                              <a:off x="2928938" y="2338388"/>
                              <a:ext cx="0" cy="508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4" name="Rectangle 24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837806" y="2457831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5" name="Line 26"/>
                          <wps:cNvCnPr/>
                          <wps:spPr bwMode="auto">
                            <a:xfrm>
                              <a:off x="3271838" y="2338388"/>
                              <a:ext cx="0" cy="508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6" name="Rectangle 26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180674" y="2457831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27" name="Line 28"/>
                          <wps:cNvCnPr/>
                          <wps:spPr bwMode="auto">
                            <a:xfrm flipV="1">
                              <a:off x="700088" y="508000"/>
                              <a:ext cx="0" cy="1830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8" name="Line 29"/>
                          <wps:cNvCnPr/>
                          <wps:spPr bwMode="auto">
                            <a:xfrm flipH="1">
                              <a:off x="649288" y="2338388"/>
                              <a:ext cx="508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29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858" y="2255192"/>
                              <a:ext cx="212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0" name="Line 31"/>
                          <wps:cNvCnPr/>
                          <wps:spPr bwMode="auto">
                            <a:xfrm flipH="1">
                              <a:off x="649288" y="1881188"/>
                              <a:ext cx="508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858" y="1798122"/>
                              <a:ext cx="212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0.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2" name="Line 33"/>
                          <wps:cNvCnPr/>
                          <wps:spPr bwMode="auto">
                            <a:xfrm flipH="1">
                              <a:off x="649288" y="1422400"/>
                              <a:ext cx="508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858" y="1339466"/>
                              <a:ext cx="212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0.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4" name="Line 35"/>
                          <wps:cNvCnPr/>
                          <wps:spPr bwMode="auto">
                            <a:xfrm flipH="1">
                              <a:off x="649288" y="965200"/>
                              <a:ext cx="508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5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858" y="882396"/>
                              <a:ext cx="212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0.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6" name="Line 37"/>
                          <wps:cNvCnPr/>
                          <wps:spPr bwMode="auto">
                            <a:xfrm flipH="1">
                              <a:off x="649288" y="508000"/>
                              <a:ext cx="508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7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858" y="425328"/>
                              <a:ext cx="212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0.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38" name="Line 39"/>
                          <wps:cNvCnPr/>
                          <wps:spPr bwMode="auto">
                            <a:xfrm flipV="1">
                              <a:off x="871538" y="1539875"/>
                              <a:ext cx="342900" cy="352425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9" name="Line 40"/>
                          <wps:cNvCnPr/>
                          <wps:spPr bwMode="auto">
                            <a:xfrm flipV="1">
                              <a:off x="1214438" y="1176338"/>
                              <a:ext cx="342900" cy="36353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0" name="Line 41"/>
                          <wps:cNvCnPr/>
                          <wps:spPr bwMode="auto">
                            <a:xfrm flipV="1">
                              <a:off x="1557338" y="1014413"/>
                              <a:ext cx="342900" cy="161925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" name="Line 42"/>
                          <wps:cNvCnPr/>
                          <wps:spPr bwMode="auto">
                            <a:xfrm flipV="1">
                              <a:off x="1900238" y="909638"/>
                              <a:ext cx="685800" cy="104775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" name="Line 43"/>
                          <wps:cNvCnPr/>
                          <wps:spPr bwMode="auto">
                            <a:xfrm>
                              <a:off x="2586038" y="860425"/>
                              <a:ext cx="0" cy="96838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3" name="Line 44"/>
                          <wps:cNvCnPr/>
                          <wps:spPr bwMode="auto">
                            <a:xfrm>
                              <a:off x="2549526" y="860425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4" name="Line 45"/>
                          <wps:cNvCnPr/>
                          <wps:spPr bwMode="auto">
                            <a:xfrm flipH="1">
                              <a:off x="2549526" y="860425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5" name="Line 46"/>
                          <wps:cNvCnPr/>
                          <wps:spPr bwMode="auto">
                            <a:xfrm>
                              <a:off x="2549526" y="95726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6" name="Line 47"/>
                          <wps:cNvCnPr/>
                          <wps:spPr bwMode="auto">
                            <a:xfrm flipH="1">
                              <a:off x="2549526" y="95726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7" name="Line 48"/>
                          <wps:cNvCnPr/>
                          <wps:spPr bwMode="auto">
                            <a:xfrm flipV="1">
                              <a:off x="2586038" y="788988"/>
                              <a:ext cx="685800" cy="12065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8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026" y="1855788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49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7926" y="1503363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0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520826" y="1139825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1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863726" y="977900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2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2549526" y="873125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3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5326" y="752475"/>
                              <a:ext cx="74613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54" name="Line 55"/>
                          <wps:cNvCnPr/>
                          <wps:spPr bwMode="auto">
                            <a:xfrm flipV="1">
                              <a:off x="871538" y="1430338"/>
                              <a:ext cx="342900" cy="51593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5" name="Line 56"/>
                          <wps:cNvCnPr/>
                          <wps:spPr bwMode="auto">
                            <a:xfrm flipV="1">
                              <a:off x="1214438" y="1336675"/>
                              <a:ext cx="342900" cy="93663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6" name="Line 57"/>
                          <wps:cNvCnPr/>
                          <wps:spPr bwMode="auto">
                            <a:xfrm flipV="1">
                              <a:off x="1557338" y="1076325"/>
                              <a:ext cx="342900" cy="26035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7" name="Line 58"/>
                          <wps:cNvCnPr/>
                          <wps:spPr bwMode="auto">
                            <a:xfrm flipV="1">
                              <a:off x="1900238" y="852488"/>
                              <a:ext cx="685800" cy="22383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8" name="Line 59"/>
                          <wps:cNvCnPr/>
                          <wps:spPr bwMode="auto">
                            <a:xfrm flipV="1">
                              <a:off x="2586038" y="804863"/>
                              <a:ext cx="685800" cy="47625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59" name="Oval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026" y="1909763"/>
                              <a:ext cx="73025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0" name="Oval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7926" y="1393825"/>
                              <a:ext cx="73025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1" name="Oval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520826" y="1298575"/>
                              <a:ext cx="73025" cy="74613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" name="Oval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863726" y="1039813"/>
                              <a:ext cx="73025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" name="Oval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2549526" y="815975"/>
                              <a:ext cx="73025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" name="Oval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5326" y="768350"/>
                              <a:ext cx="74613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4563" y="1887266"/>
                              <a:ext cx="9994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Filtered Serum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6" name="Line 67"/>
                          <wps:cNvCnPr/>
                          <wps:spPr bwMode="auto">
                            <a:xfrm>
                              <a:off x="2009775" y="1973262"/>
                              <a:ext cx="198438" cy="15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7" name="Oval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0100" y="1936750"/>
                              <a:ext cx="74613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4563" y="1676160"/>
                              <a:ext cx="11436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Unfiltered Serum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9" name="Line 70"/>
                          <wps:cNvCnPr/>
                          <wps:spPr bwMode="auto">
                            <a:xfrm>
                              <a:off x="2009775" y="1763712"/>
                              <a:ext cx="198438" cy="15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0100" y="1727200"/>
                              <a:ext cx="74613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55563" y="2909888"/>
                              <a:ext cx="65" cy="27699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3" name="TextBox 157"/>
                        <wps:cNvSpPr txBox="1"/>
                        <wps:spPr>
                          <a:xfrm>
                            <a:off x="352845" y="134899"/>
                            <a:ext cx="29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C392B" w:rsidRPr="00EC392B" w:rsidRDefault="00EC392B" w:rsidP="00EC392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C392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D5039AB" id="Group 159" o:spid="_x0000_s1026" style="position:absolute;margin-left:83.25pt;margin-top:-30pt;width:267.9pt;height:250.95pt;z-index:251659264" coordorigin="555" coordsize="34026,3186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">
                <v:group id="Group 2" o:spid="_x0000_s1027" style="position:absolute;left:555;width:34026;height:31868" coordorigin="555" coordsize="34026,318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rect id="Rectangle 4" o:spid="_x0000_s1028" style="position:absolute;left:555;width:1;height:276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NtcEA&#10;AADaAAAADwAAAGRycy9kb3ducmV2LnhtbESPzWrDMBCE74W+g9hCbrVcE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QDbXBAAAA2gAAAA8AAAAAAAAAAAAAAAAAmAIAAGRycy9kb3du&#10;cmV2LnhtbFBLBQYAAAAABAAEAPUAAACGAwAAAAA=&#10;" filled="f" stroked="f">
                    <v:textbox style="mso-fit-shape-to-text:t" inset="0,0,0,0"/>
                  </v:rect>
                  <v:rect id="Rectangle 5" o:spid="_x0000_s1029" style="position:absolute;left:7000;top:5080;width:27432;height:183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jlHcMA&#10;AADaAAAADwAAAGRycy9kb3ducmV2LnhtbESPQWvCQBSE74L/YXlCL6KbFpQSsxERpKEUxNh6fmRf&#10;k9Ds25jdJum/dwWhx2FmvmGS7Wga0VPnassKnpcRCOLC6ppLBZ/nw+IVhPPIGhvLpOCPHGzT6STB&#10;WNuBT9TnvhQBwi5GBZX3bSylKyoy6Ja2JQ7et+0M+iC7UuoOhwA3jXyJorU0WHNYqLClfUXFT/5r&#10;FAzFsb+cP97kcX7JLF+z6z7/elfqaTbuNiA8jf4//GhnWsEK7lfCDZDp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jlHcMAAADaAAAADwAAAAAAAAAAAAAAAACYAgAAZHJzL2Rv&#10;d25yZXYueG1sUEsFBgAAAAAEAAQA9QAAAIgDAAAAAA==&#10;" filled="f" stroked="f"/>
                  <v:rect id="Rectangle 6" o:spid="_x0000_s1030" style="position:absolute;left:7236;top:1564;width:7741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i/>
                              <w:iCs/>
                              <w:color w:val="000000"/>
                              <w:kern w:val="24"/>
                              <w:lang w:val="en-US"/>
                            </w:rPr>
                            <w:t xml:space="preserve">T. </w:t>
                          </w:r>
                          <w:proofErr w:type="spellStart"/>
                          <w:r w:rsidRPr="00EC392B">
                            <w:rPr>
                              <w:rFonts w:ascii="Arial" w:hAnsi="Arial" w:cstheme="minorBidi"/>
                              <w:i/>
                              <w:iCs/>
                              <w:color w:val="000000"/>
                              <w:kern w:val="24"/>
                              <w:lang w:val="en-US"/>
                            </w:rPr>
                            <w:t>denticola</w:t>
                          </w:r>
                          <w:proofErr w:type="spellEnd"/>
                        </w:p>
                      </w:txbxContent>
                    </v:textbox>
                  </v:rect>
                  <v:rect id="Rectangle 7" o:spid="_x0000_s1031" style="position:absolute;left:16557;top:26666;width:7988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Time (days)</w:t>
                          </w:r>
                        </w:p>
                      </w:txbxContent>
                    </v:textbox>
                  </v:rect>
                  <v:rect id="Rectangle 8" o:spid="_x0000_s1032" style="position:absolute;left:766;top:14044;width:2293;height:175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oze7sA&#10;AADaAAAADwAAAGRycy9kb3ducmV2LnhtbERPyQrCMBC9C/5DGMGLaKq4VqOIIHoSXM9DM7bFZlKa&#10;qPXvzUHw+Hj7YlWbQryocrllBf1eBII4sTrnVMHlvO1OQTiPrLGwTAo+5GC1bDYWGGv75iO9Tj4V&#10;IYRdjAoy78tYSpdkZND1bEkcuLutDPoAq1TqCt8h3BRyEEVjaTDn0JBhSZuMksfpaRSMIrydP4cJ&#10;bzrDdXmc+e1tp69KtVv1eg7CU+3/4p97rxWEreFKuAFy+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g6M3u7AAAA2gAAAA8AAAAAAAAAAAAAAAAAmAIAAGRycy9kb3ducmV2Lnht&#10;bFBLBQYAAAAABAAEAPUAAACAAwAAAAA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OD</w:t>
                          </w:r>
                        </w:p>
                      </w:txbxContent>
                    </v:textbox>
                  </v:rect>
                  <v:rect id="Rectangle 9" o:spid="_x0000_s1033" style="position:absolute;left:1641;top:12056;width:2546;height:175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3aW4MIA&#10;AADaAAAADwAAAGRycy9kb3ducmV2LnhtbESPT2vCQBTE7wW/w/IEL0U3iq0aXSUEgj0V/Ht+ZJ9J&#10;MPs2ZFcTv323UOhxmJnfMJtdb2rxpNZVlhVMJxEI4tzqigsF51M2XoJwHlljbZkUvMjBbjt422Cs&#10;bccHeh59IQKEXYwKSu+bWEqXl2TQTWxDHLybbQ36INtC6ha7ADe1nEXRpzRYcVgosaG0pPx+fBgF&#10;HxFeT6/vBafv86Q5rHx23euLUqNhn6xBeOr9f/iv/aUVrOD3SrgBcv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dpbgwgAAANoAAAAPAAAAAAAAAAAAAAAAAJgCAABkcnMvZG93&#10;bnJldi54bWxQSwUGAAAAAAQABAD1AAAAhw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60</w:t>
                          </w: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11" o:spid="_x0000_s1034" style="position:absolute;visibility:visible;mso-wrap-style:square;v-text-anchor:top" from="7000,23383" to="34448,233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iUkAcMA&#10;AADbAAAADwAAAGRycy9kb3ducmV2LnhtbESPQWvCQBCF74X+h2UKvdVNpUqauooKheLNKNrjkJ0m&#10;odnZkF1j8u+dg+DtDfPmm/cWq8E1qqcu1J4NvE8SUMSFtzWXBo6H77cUVIjIFhvPZGCkAKvl89MC&#10;M+uvvKc+j6USCIcMDVQxtpnWoajIYZj4llh2f75zGGXsSm07vArcNXqaJHPtsGb5UGFL24qK//zi&#10;hDI7p5sdpsdxbPLfz4/tadezM+b1ZVh/gYo0xIf5fv1jJb6kly4iQC9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iUkAcMAAADbAAAADwAAAAAAAAAAAAAAAACYAgAAZHJzL2Rv&#10;d25yZXYueG1sUEsFBgAAAAAEAAQA9QAAAIgDAAAAAA==&#10;" strokeweight="1.5pt"/>
                  <v:line id="Line 12" o:spid="_x0000_s1035" style="position:absolute;visibility:visible;mso-wrap-style:square;v-text-anchor:top" from="8715,23383" to="8715,238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mBmsIA&#10;AADbAAAADwAAAGRycy9kb3ducmV2LnhtbESPQYvCMBCF78L+hzDC3jRVVqnVKKuwIN6ssutxaMa2&#10;2ExKk63tvzeC4G2G9943b1abzlSipcaVlhVMxhEI4szqknMF59PPKAbhPLLGyjIp6MnBZv0xWGGi&#10;7Z2P1KY+FwHCLkEFhfd1IqXLCjLoxrYmDtrVNgZ9WJtc6gbvAW4qOY2iuTRYcrhQYE27grJb+m8C&#10;ZfYXbw8Yn/u+Si+Lr93voWWj1Oew+16C8NT5t/mV3utQfwLPX8IAcv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aYGawgAAANsAAAAPAAAAAAAAAAAAAAAAAJgCAABkcnMvZG93&#10;bnJldi54bWxQSwUGAAAAAAQABAD1AAAAhwMAAAAA&#10;" strokeweight="1.5pt"/>
                  <v:rect id="Rectangle 12" o:spid="_x0000_s1036" style="position:absolute;left:7806;top:24578;width:850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olJcb8A&#10;AADbAAAADwAAAGRycy9kb3ducmV2LnhtbERPzYrCMBC+L/gOYQRva2pB0WoUEQQPetjqA4zN2BSb&#10;SW1irW+/WVjwNh/f76w2va1FR62vHCuYjBMQxIXTFZcKLuf99xyED8gaa8ek4E0eNuvB1woz7V78&#10;Q10eShFD2GeowITQZFL6wpBFP3YNceRurrUYImxLqVt8xXBbyzRJZtJixbHBYEM7Q8U9f1oFOfPV&#10;3h5TkzbdI8xOVbE4zY9KjYb9dgkiUB8+4n/3Qcf5Kfz9Eg+Q61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uiUlxvwAAANsAAAAPAAAAAAAAAAAAAAAAAJgCAABkcnMvZG93bnJl&#10;di54bWxQSwUGAAAAAAQABAD1AAAAhA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14" o:spid="_x0000_s1037" style="position:absolute;visibility:visible;mso-wrap-style:square;v-text-anchor:top" from="12144,23383" to="12144,238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ve6dsMA&#10;AADbAAAADwAAAGRycy9kb3ducmV2LnhtbESPQWvCQBCF70L/wzKF3nSjrSVGV1GhULyZinocsmMS&#10;zM6G7BqTf98VBG8zvPe+ebNYdaYSLTWutKxgPIpAEGdWl5wrOPz9DGMQziNrrCyTgp4crJZvgwUm&#10;2t55T23qcxEg7BJUUHhfJ1K6rCCDbmRr4qBdbGPQh7XJpW7wHuCmkpMo+pYGSw4XCqxpW1B2TW8m&#10;UKaneLPD+ND3VXqefW2Pu5aNUh/v3XoOwlPnX+Zn+leH+p/w+CUM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ve6dsMAAADbAAAADwAAAAAAAAAAAAAAAACYAgAAZHJzL2Rv&#10;d25yZXYueG1sUEsFBgAAAAAEAAQA9QAAAIgDAAAAAA==&#10;" strokeweight="1.5pt"/>
                  <v:rect id="Rectangle 14" o:spid="_x0000_s1038" style="position:absolute;left:11234;top:24578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x0nr8A&#10;AADbAAAADwAAAGRycy9kb3ducmV2LnhtbERPzYrCMBC+L/gOYQRva6q4otUoIgge9GB3H2BsxqbY&#10;TGoTa337jSB4m4/vd5brzlaipcaXjhWMhgkI4tzpkgsFf7+77xkIH5A1Vo5JwZM8rFe9ryWm2j34&#10;RG0WChFD2KeowIRQp1L63JBFP3Q1ceQurrEYImwKqRt8xHBbyXGSTKXFkmODwZq2hvJrdrcKMuaz&#10;vdx+zLhub2F6LPP5cXZQatDvNgsQgbrwEb/dex3nT+D1SzxArv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OLHSevwAAANsAAAAPAAAAAAAAAAAAAAAAAJgCAABkcnMvZG93bnJl&#10;di54bWxQSwUGAAAAAAQABAD1AAAAhA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line id="Line 16" o:spid="_x0000_s1039" style="position:absolute;visibility:visible;mso-wrap-style:square;v-text-anchor:top" from="15573,23383" to="15573,238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KHmcQA&#10;AADbAAAADwAAAGRycy9kb3ducmV2LnhtbESPzWrDMBCE74W8g9hAb7XckhTXiRKSQKD4VsckPS7W&#10;xja1VsZS/fP2VaHQ2y4z8+3sdj+ZVgzUu8aygucoBkFcWt1wpaC4nJ8SEM4ja2wtk4KZHOx3i4ct&#10;ptqO/EFD7isRIOxSVFB736VSurImgy6yHXHQ7rY36MPaV1L3OAa4aeVLHL9Kgw2HCzV2dKqp/Mq/&#10;TaCsb8kxw6SY5zb/fFudrtnARqnH5XTYgPA0+X/zX/pdh/pr+P0lDCB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5Sh5nEAAAA2wAAAA8AAAAAAAAAAAAAAAAAmAIAAGRycy9k&#10;b3ducmV2LnhtbFBLBQYAAAAABAAEAPUAAACJAwAAAAA=&#10;" strokeweight="1.5pt"/>
                  <v:rect id="Rectangle 16" o:spid="_x0000_s1040" style="position:absolute;left:14663;top:24578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bJPcsEA&#10;AADbAAAADwAAAGRycy9kb3ducmV2LnhtbERPzWqDQBC+B/oOyxR6i2sCldS6CaFQ6KEeYvMAU3d0&#10;pe6scbdq3z4bCPQ2H9/vFIfF9mKi0XeOFWySFARx7XTHrYLz1/t6B8IHZI29Y1LwRx4O+4dVgbl2&#10;M59oqkIrYgj7HBWYEIZcSl8bsugTNxBHrnGjxRDh2Eo94hzDbS+3aZpJix3HBoMDvRmqf6pfq6Bi&#10;/rbN5dlsh+kSsrKrX8rdp1JPj8vxFUSgJfyL7+4PHedncPslHiD3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GyT3LBAAAA2wAAAA8AAAAAAAAAAAAAAAAAmAIAAGRycy9kb3du&#10;cmV2LnhtbFBLBQYAAAAABAAEAPUAAACGAwAAAAA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line id="Line 18" o:spid="_x0000_s1041" style="position:absolute;visibility:visible;mso-wrap-style:square;v-text-anchor:top" from="19002,23383" to="19002,238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y8dcMA&#10;AADbAAAADwAAAGRycy9kb3ducmV2LnhtbESPQWvCQBCF70L/wzKF3nSjtDZGV1GhULyZinocsmMS&#10;zM6G7BqTf98VBG8zvPe+ebNYdaYSLTWutKxgPIpAEGdWl5wrOPz9DGMQziNrrCyTgp4crJZvgwUm&#10;2t55T23qcxEg7BJUUHhfJ1K6rCCDbmRr4qBdbGPQh7XJpW7wHuCmkpMomkqDJYcLBda0LSi7pjcT&#10;KF+neLPD+ND3VXqefW6Pu5aNUh/v3XoOwlPnX+Zn+leH+t/w+CUMIJf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cy8dcMAAADbAAAADwAAAAAAAAAAAAAAAACYAgAAZHJzL2Rv&#10;d25yZXYueG1sUEsFBgAAAAAEAAQA9QAAAIgDAAAAAA==&#10;" strokeweight="1.5pt"/>
                  <v:rect id="Rectangle 18" o:spid="_x0000_s1042" style="position:absolute;left:18092;top:24578;width:850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2F+m8IA&#10;AADbAAAADwAAAGRycy9kb3ducmV2LnhtbESPQW/CMAyF70j8h8hIu0EK0hArBISQJnGAw7r9ANOY&#10;pqJxSpOV8u/xYdJutt7ze583u8E3qqcu1oENzGcZKOIy2JorAz/fn9MVqJiQLTaBycCTIuy249EG&#10;cxse/EV9kSolIRxzNOBSanOtY+nIY5yFlli0a+g8Jlm7StsOHxLuG73IsqX2WLM0OGzp4Ki8Fb/e&#10;QMF88df7u1u0/T0tz3X5cV6djHmbDPs1qERD+jf/XR+t4Aus/CID6O0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YX6bwgAAANsAAAAPAAAAAAAAAAAAAAAAAJgCAABkcnMvZG93&#10;bnJldi54bWxQSwUGAAAAAAQABAD1AAAAhw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line id="Line 20" o:spid="_x0000_s1043" style="position:absolute;visibility:visible;mso-wrap-style:square;v-text-anchor:top" from="22431,23383" to="22431,238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+NnMQA&#10;AADbAAAADwAAAGRycy9kb3ducmV2LnhtbESPzWrDMBCE74G+g9hCb7Hc0gbHiRJaQyHkFse0OS7W&#10;1ja1VsZS/fP2USGQ2y4z8+3sdj+ZVgzUu8aygucoBkFcWt1wpaA4fy4TEM4ja2wtk4KZHOx3D4st&#10;ptqOfKIh95UIEHYpKqi971IpXVmTQRfZjjhoP7Y36MPaV1L3OAa4aeVLHK+kwYbDhRo7ymoqf/M/&#10;Eyhv38nHEZNintv8sn7Nvo4DG6WeHqf3DQhPk7+bb+mDDvXX8P9LGEDu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8fjZzEAAAA2wAAAA8AAAAAAAAAAAAAAAAAmAIAAGRycy9k&#10;b3ducmV2LnhtbFBLBQYAAAAABAAEAPUAAACJAwAAAAA=&#10;" strokeweight="1.5pt"/>
                  <v:rect id="Rectangle 20" o:spid="_x0000_s1044" style="position:absolute;left:21520;top:24578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3u4IMAA&#10;AADbAAAADwAAAGRycy9kb3ducmV2LnhtbERPzWqDQBC+F/IOyxR6q2uFhtRkIyFQ6KEeavsAE3d0&#10;Je6suls1b589FHr8+P4PxWp7MdPkO8cKXpIUBHHtdMetgp/v9+cdCB+QNfaOScGNPBTHzcMBc+0W&#10;/qK5Cq2IIexzVGBCGHIpfW3Iok/cQBy5xk0WQ4RTK/WESwy3vczSdCstdhwbDA50NlRfq1+roGK+&#10;2GZ8Ndkwj2FbdvVbuftU6ulxPe1BBFrDv/jP/aEVZHF9/BJ/gDze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3u4I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line id="Line 22" o:spid="_x0000_s1045" style="position:absolute;visibility:visible;mso-wrap-style:square;v-text-anchor:top" from="25860,23383" to="25860,238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VLJ8IA&#10;AADbAAAADwAAAGRycy9kb3ducmV2LnhtbESPQYvCMBSE7wv+h/AEb2uq6FKrUVQQxNt2ZfX4aJ5t&#10;sXkpTaztvzfCwh6HmfmGWW06U4mWGldaVjAZRyCIM6tLzhWcfw6fMQjnkTVWlklBTw4268HHChNt&#10;n/xNbepzESDsElRQeF8nUrqsIINubGvi4N1sY9AH2eRSN/gMcFPJaRR9SYMlh4UCa9oXlN3ThwmU&#10;+SXenTA+932VXhez/e+pZaPUaNhtlyA8df4//Nc+agXTCby/hB8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BUsnwgAAANsAAAAPAAAAAAAAAAAAAAAAAJgCAABkcnMvZG93&#10;bnJldi54bWxQSwUGAAAAAAQABAD1AAAAhwMAAAAA&#10;" strokeweight="1.5pt"/>
                  <v:rect id="Rectangle 22" o:spid="_x0000_s1046" style="position:absolute;left:24949;top:24578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OWDzMEA&#10;AADbAAAADwAAAGRycy9kb3ducmV2LnhtbESPQYvCMBSE7wv+h/AEb2tqQdFqFBEED3rY6g94Ns+m&#10;2LzUJtb67zcLCx6HmfmGWW16W4uOWl85VjAZJyCIC6crLhVczvvvOQgfkDXWjknBmzxs1oOvFWba&#10;vfiHujyUIkLYZ6jAhNBkUvrCkEU/dg1x9G6utRiibEupW3xFuK1lmiQzabHiuGCwoZ2h4p4/rYKc&#10;+Wpvj6lJm+4RZqeqWJzmR6VGw367BBGoD5/wf/ugFaQp/H2JP0C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Dlg8zBAAAA2wAAAA8AAAAAAAAAAAAAAAAAmAIAAGRycy9kb3du&#10;cmV2LnhtbFBLBQYAAAAABAAEAPUAAACGAwAAAAA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line id="Line 24" o:spid="_x0000_s1047" style="position:absolute;visibility:visible;mso-wrap-style:square;v-text-anchor:top" from="29289,23383" to="29289,238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twy8MA&#10;AADbAAAADwAAAGRycy9kb3ducmV2LnhtbESPQWvCQBSE70L/w/IKvemmViVGV6lCoXgzBvX4yL4m&#10;odm3IbvG5N+7hYLHYWa+Ydbb3tSio9ZVlhW8TyIQxLnVFRcKstPXOAbhPLLG2jIpGMjBdvMyWmOi&#10;7Z2P1KW+EAHCLkEFpfdNIqXLSzLoJrYhDt6PbQ36INtC6hbvAW5qOY2ihTRYcVgosaF9SflvejOB&#10;Mr/EuwPG2TDU6XU5258PHRul3l77zxUIT71/hv/b31rB9AP+voQfID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Jtwy8MAAADbAAAADwAAAAAAAAAAAAAAAACYAgAAZHJzL2Rv&#10;d25yZXYueG1sUEsFBgAAAAAEAAQA9QAAAIgDAAAAAA==&#10;" strokeweight="1.5pt"/>
                  <v:rect id="Rectangle 24" o:spid="_x0000_s1048" style="position:absolute;left:28378;top:24578;width:850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C+I8MA&#10;AADbAAAADwAAAGRycy9kb3ducmV2LnhtbESPwWrDMBBE74X8g9hAb40c05rEsRJCIZBDfajbD9hY&#10;a8vEWjmW6rh/XxUKPQ4z84YpDrPtxUSj7xwrWK8SEMS10x23Cj4/Tk8bED4ga+wdk4Jv8nDYLx4K&#10;zLW78ztNVWhFhLDPUYEJYcil9LUhi37lBuLoNW60GKIcW6lHvEe47WWaJJm02HFcMDjQq6H6Wn1Z&#10;BRXzxTa3F5MO0y1kZVdvy82bUo/L+bgDEWgO/+G/9lkrSJ/h90v8AXL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EC+I8MAAADbAAAADwAAAAAAAAAAAAAAAACYAgAAZHJzL2Rv&#10;d25yZXYueG1sUEsFBgAAAAAEAAQA9QAAAIg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line id="Line 26" o:spid="_x0000_s1049" style="position:absolute;visibility:visible;mso-wrap-style:square;v-text-anchor:top" from="32718,23383" to="32718,2389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D5NJMIA&#10;AADbAAAADwAAAGRycy9kb3ducmV2LnhtbESPQYvCMBSE7wv+h/AEb2uq6FKrUVxBEG9WUY+P5tkW&#10;m5fSZGv77zcLwh6HmfmGWW06U4mWGldaVjAZRyCIM6tLzhVczvvPGITzyBory6SgJweb9eBjhYm2&#10;Lz5Rm/pcBAi7BBUU3teJlC4ryKAb25o4eA/bGPRBNrnUDb4C3FRyGkVf0mDJYaHAmnYFZc/0xwTK&#10;/BZ/HzG+9H2V3hez3fXYslFqNOy2SxCeOv8ffrcPWsF0Dn9fwg+Q6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Pk0kwgAAANsAAAAPAAAAAAAAAAAAAAAAAJgCAABkcnMvZG93&#10;bnJldi54bWxQSwUGAAAAAAQABAD1AAAAhwMAAAAA&#10;" strokeweight="1.5pt"/>
                  <v:rect id="Rectangle 26" o:spid="_x0000_s1050" style="position:absolute;left:31806;top:24578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96Fz8IA&#10;AADbAAAADwAAAGRycy9kb3ducmV2LnhtbESPQYvCMBSE74L/ITxhb5puwaJdoyyC4EEPdv0Bz+bZ&#10;lG1eahNr998bQdjjMDPfMKvNYBvRU+drxwo+ZwkI4tLpmisF55/ddAHCB2SNjWNS8EceNuvxaIW5&#10;dg8+UV+ESkQI+xwVmBDaXEpfGrLoZ64ljt7VdRZDlF0ldYePCLeNTJMkkxZrjgsGW9oaKn+Lu1VQ&#10;MF/s9TY3advfQnasy+VxcVDqYzJ8f4EINIT/8Lu91wrSDF5f4g+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f3oXPwgAAANsAAAAPAAAAAAAAAAAAAAAAAJgCAABkcnMvZG93&#10;bnJldi54bWxQSwUGAAAAAAQABAD1AAAAhw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line id="Line 28" o:spid="_x0000_s1051" style="position:absolute;flip:y;visibility:visible;mso-wrap-style:square;v-text-anchor:top" from="7000,5080" to="7000,233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Bpx74A&#10;AADbAAAADwAAAGRycy9kb3ducmV2LnhtbESP3woBQRTG75V3mI5yI2a5QMuQFFFcWB7gtHPsLjtn&#10;tp3BenujlMuv78+vb75sTCmeVLvCsoLhIAJBnFpdcKbgct70pyCcR9ZYWiYFb3KwXLRbc4y1ffGJ&#10;nonPRBhhF6OC3PsqltKlORl0A1sRB+9qa4M+yDqTusZXGDelHEXRWBosOBByrGidU3pPHkaB6/Hh&#10;eDoE6JnoGt161XZr9kp1O81qBsJT4//hX3unFYwm8P0SfoBcfA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7Aace+AAAA2wAAAA8AAAAAAAAAAAAAAAAAmAIAAGRycy9kb3ducmV2&#10;LnhtbFBLBQYAAAAABAAEAPUAAACDAwAAAAA=&#10;" strokeweight="1.5pt"/>
                  <v:line id="Line 29" o:spid="_x0000_s1052" style="position:absolute;flip:x;visibility:visible;mso-wrap-style:square;v-text-anchor:top" from="6492,23383" to="7000,233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/9tcAA&#10;AADbAAAADwAAAGRycy9kb3ducmV2LnhtbERPzWrCQBC+F3yHZYReQrNpDlJSNyJCpYX0EPUBhuyY&#10;RLOzIbvV9O07h4LHj+9/vZndoG40hd6zgdc0A0XceNtza+B0/Hh5AxUissXBMxn4pQCbcvG0xsL6&#10;O9d0O8RWSQiHAg10MY6F1qHpyGFI/Ugs3NlPDqPAqdV2wruEu0HnWbbSDnuWhg5H2nXUXA8/zkBI&#10;uPquKyk9Ep2zSzLu9+7LmOflvH0HFWmOD/G/+9MayGWsfJEfoMs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1/9tcAAAADbAAAADwAAAAAAAAAAAAAAAACYAgAAZHJzL2Rvd25y&#10;ZXYueG1sUEsFBgAAAAAEAAQA9QAAAIUDAAAAAA==&#10;" strokeweight="1.5pt"/>
                  <v:rect id="Rectangle 29" o:spid="_x0000_s1053" style="position:absolute;left:3698;top:22551;width:2121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0.0</w:t>
                          </w:r>
                        </w:p>
                      </w:txbxContent>
                    </v:textbox>
                  </v:rect>
                  <v:line id="Line 31" o:spid="_x0000_s1054" style="position:absolute;flip:x;visibility:visible;mso-wrap-style:square;v-text-anchor:top" from="6492,18811" to="7000,188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Bnbr8A&#10;AADbAAAADwAAAGRycy9kb3ducmV2LnhtbERPzYrCMBC+C75DGMGLaLoKIt2msgiKC3rw5wGGZmy7&#10;20xKk9X69jsHwePH95+te9eoO3Wh9mzgY5aAIi68rbk0cL1spytQISJbbDyTgScFWOfDQYap9Q8+&#10;0f0cSyUhHFI0UMXYplqHoiKHYeZbYuFuvnMYBXalth0+JNw1ep4kS+2wZmmosKVNRcXv+c8ZCBM+&#10;HE8HKb0Q3ZKfSbvbuW9jxqP+6xNUpD6+xS/33hpYyHr5Ij9A5/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E8GduvwAAANsAAAAPAAAAAAAAAAAAAAAAAJgCAABkcnMvZG93bnJl&#10;di54bWxQSwUGAAAAAAQABAD1AAAAhAMAAAAA&#10;" strokeweight="1.5pt"/>
                  <v:rect id="Rectangle 31" o:spid="_x0000_s1055" style="position:absolute;left:3698;top:17981;width:2121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0.1</w:t>
                          </w:r>
                        </w:p>
                      </w:txbxContent>
                    </v:textbox>
                  </v:rect>
                  <v:line id="Line 33" o:spid="_x0000_s1056" style="position:absolute;flip:x;visibility:visible;mso-wrap-style:square;v-text-anchor:top" from="6492,14224" to="7000,142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5cgr4A&#10;AADbAAAADwAAAGRycy9kb3ducmV2LnhtbESP3woBQRTG75V3mI5yI2ZR0jIkRRQXlgc47Ry7y86Z&#10;bWew3t4o5fLr+/Prmy8bU4on1a6wrGA4iEAQp1YXnCm4nDf9KQjnkTWWlknBmxwsF+3WHGNtX3yi&#10;Z+IzEUbYxagg976KpXRpTgbdwFbEwbva2qAPss6krvEVxk0pR1E0kQYLDoQcK1rnlN6Th1Hgenw4&#10;ng4Beia6Rrdetd2avVLdTrOagfDU+H/4195pBeMRfL+EHyA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uXIK+AAAA2wAAAA8AAAAAAAAAAAAAAAAAmAIAAGRycy9kb3ducmV2&#10;LnhtbFBLBQYAAAAABAAEAPUAAACDAwAAAAA=&#10;" strokeweight="1.5pt"/>
                  <v:rect id="Rectangle 33" o:spid="_x0000_s1057" style="position:absolute;left:3698;top:13394;width:2121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0.2</w:t>
                          </w:r>
                        </w:p>
                      </w:txbxContent>
                    </v:textbox>
                  </v:rect>
                  <v:line id="Line 35" o:spid="_x0000_s1058" style="position:absolute;flip:x;visibility:visible;mso-wrap-style:square;v-text-anchor:top" from="6492,9652" to="7000,96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thbb4A&#10;AADbAAAADwAAAGRycy9kb3ducmV2LnhtbESPywrCMBBF94L/EEZwI5r6QKQaRQRFQRc+PmBoxrba&#10;TEoTtf69EQSXl/s43NmiNoV4UuVyywr6vQgEcWJ1zqmCy3ndnYBwHlljYZkUvMnBYt5szDDW9sVH&#10;ep58KsIIuxgVZN6XsZQuycig69mSOHhXWxn0QVap1BW+wrgp5CCKxtJgzoGQYUmrjJL76WEUuA7v&#10;D8d9gJ6JrtGtU242ZqdUu1UvpyA81f4f/rW3WsFwBN8v4QfI+Q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vLYW2+AAAA2wAAAA8AAAAAAAAAAAAAAAAAmAIAAGRycy9kb3ducmV2&#10;LnhtbFBLBQYAAAAABAAEAPUAAACDAwAAAAA=&#10;" strokeweight="1.5pt"/>
                  <v:rect id="Rectangle 35" o:spid="_x0000_s1059" style="position:absolute;left:3698;top:8823;width:2121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0.3</w:t>
                          </w:r>
                        </w:p>
                      </w:txbxContent>
                    </v:textbox>
                  </v:rect>
                  <v:line id="Line 37" o:spid="_x0000_s1060" style="position:absolute;flip:x;visibility:visible;mso-wrap-style:square;v-text-anchor:top" from="6492,5080" to="7000,50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Vagb4A&#10;AADbAAAADwAAAGRycy9kb3ducmV2LnhtbESP3woBQRTG75V3mI5yI2ZR0jIkRRQXlgc47Ry7y86Z&#10;bWew3t4o5fLr+/Prmy8bU4on1a6wrGA4iEAQp1YXnCm4nDf9KQjnkTWWlknBmxwsF+3WHGNtX3yi&#10;Z+IzEUbYxagg976KpXRpTgbdwFbEwbva2qAPss6krvEVxk0pR1E0kQYLDoQcK1rnlN6Th1Hgenw4&#10;ng4Beia6Rrdetd2avVLdTrOagfDU+H/4195pBeMJfL+EHyAXH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RVWoG+AAAA2wAAAA8AAAAAAAAAAAAAAAAAmAIAAGRycy9kb3ducmV2&#10;LnhtbFBLBQYAAAAABAAEAPUAAACDAwAAAAA=&#10;" strokeweight="1.5pt"/>
                  <v:rect id="Rectangle 37" o:spid="_x0000_s1061" style="position:absolute;left:3698;top:4253;width:2121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0.4</w:t>
                          </w:r>
                        </w:p>
                      </w:txbxContent>
                    </v:textbox>
                  </v:rect>
                  <v:line id="Line 39" o:spid="_x0000_s1062" style="position:absolute;flip:y;visibility:visible;mso-wrap-style:square;v-text-anchor:top" from="8715,15398" to="12144,189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fUzUsMA&#10;AADbAAAADwAAAGRycy9kb3ducmV2LnhtbERPz2vCMBS+D/wfwhvsIpra6SbVKDKmyIaH6RC8PZq3&#10;pti8dE1W639vDsKOH9/v+bKzlWip8aVjBaNhAoI4d7rkQsH3YT2YgvABWWPlmBRcycNy0XuYY6bd&#10;hb+o3YdCxBD2GSowIdSZlD43ZNEPXU0cuR/XWAwRNoXUDV5iuK1kmiQv0mLJscFgTW+G8vP+zypY&#10;n3wf39Pf8evnhGjbfmx2qTkq9fTYrWYgAnXhX3x3b7WC5zg2fok/QC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fUzUsMAAADbAAAADwAAAAAAAAAAAAAAAACYAgAAZHJzL2Rv&#10;d25yZXYueG1sUEsFBgAAAAAEAAQA9QAAAIgDAAAAAA==&#10;" strokecolor="#ff8000" strokeweight="1.5pt"/>
                  <v:line id="Line 40" o:spid="_x0000_s1063" style="position:absolute;flip:y;visibility:visible;mso-wrap-style:square;v-text-anchor:top" from="12144,11763" to="15573,1539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mWycYA&#10;AADbAAAADwAAAGRycy9kb3ducmV2LnhtbESPT2vCQBTE70K/w/IEL1I3pvZf6ioiVaSlh9pS6O2R&#10;fWZDs29jdo3x23cFweMwM79hpvPOVqKlxpeOFYxHCQji3OmSCwXfX6vbJxA+IGusHJOCE3mYz256&#10;U8y0O/IntdtQiAhhn6ECE0KdSelzQxb9yNXE0du5xmKIsimkbvAY4baSaZI8SIslxwWDNS0N5X/b&#10;g1Ww+vVDfE33k8f3e6JN+7b+SM2PUoN+t3gBEagL1/ClvdEK7p7h/CX+ADn7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rmWycYAAADbAAAADwAAAAAAAAAAAAAAAACYAgAAZHJz&#10;L2Rvd25yZXYueG1sUEsFBgAAAAAEAAQA9QAAAIsDAAAAAA==&#10;" strokecolor="#ff8000" strokeweight="1.5pt"/>
                  <v:line id="Line 41" o:spid="_x0000_s1064" style="position:absolute;flip:y;visibility:visible;mso-wrap-style:square;v-text-anchor:top" from="15573,10144" to="19002,117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4VMKcMA&#10;AADbAAAADwAAAGRycy9kb3ducmV2LnhtbERPz2vCMBS+D/wfwhN2kZlanBvVKDLmkI0drDLw9mie&#10;TbF56Zqs1v/eHIQdP77fi1Vva9FR6yvHCibjBARx4XTFpYLDfvP0CsIHZI21Y1JwJQ+r5eBhgZl2&#10;F95Rl4dSxBD2GSowITSZlL4wZNGPXUMcuZNrLYYI21LqFi8x3NYyTZKZtFhxbDDY0Juh4pz/WQWb&#10;ox/he/o7ffl6Jtp2nx/fqflR6nHYr+cgAvXhX3x3b7WCaVwfv8QfIJ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4VMKcMAAADbAAAADwAAAAAAAAAAAAAAAACYAgAAZHJzL2Rv&#10;d25yZXYueG1sUEsFBgAAAAAEAAQA9QAAAIgDAAAAAA==&#10;" strokecolor="#ff8000" strokeweight="1.5pt"/>
                  <v:line id="Line 42" o:spid="_x0000_s1065" style="position:absolute;flip:y;visibility:visible;mso-wrap-style:square;v-text-anchor:top" from="19002,9096" to="25860,101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MnpssUA&#10;AADbAAAADwAAAGRycy9kb3ducmV2LnhtbESPQWvCQBSE70L/w/KEXqRuDNZKdBWRKtLSg7YI3h7Z&#10;ZzY0+zbNbmP8992C4HGYmW+Y+bKzlWip8aVjBaNhAoI4d7rkQsHX5+ZpCsIHZI2VY1JwJQ/LxUNv&#10;jpl2F95TewiFiBD2GSowIdSZlD43ZNEPXU0cvbNrLIYom0LqBi8RbiuZJslEWiw5LhisaW0o/z78&#10;WgWbkx/ga/ozfnl/Jtq1b9uP1ByVeux3qxmIQF24h2/tnVYwHsH/l/gD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yemyxQAAANsAAAAPAAAAAAAAAAAAAAAAAJgCAABkcnMv&#10;ZG93bnJldi54bWxQSwUGAAAAAAQABAD1AAAAigMAAAAA&#10;" strokecolor="#ff8000" strokeweight="1.5pt"/>
                  <v:line id="Line 43" o:spid="_x0000_s1066" style="position:absolute;visibility:visible;mso-wrap-style:square;v-text-anchor:top" from="25860,8604" to="25860,95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g3ksMA&#10;AADbAAAADwAAAGRycy9kb3ducmV2LnhtbESPwWrDMBBE74X8g9hAb7UcU0xxLIeQktJjmwbi42Jt&#10;bBNrpVpKYv99VSj0OMzMG6bcTGYQNxp9b1nBKklBEDdW99wqOH7tn15A+ICscbBMCmbysKkWDyUW&#10;2t75k26H0IoIYV+ggi4EV0jpm44M+sQ64uid7WgwRDm2Uo94j3AzyCxNc2mw57jQoaNdR83lcDUK&#10;slf33WzraZhr+ba/5h+nzHlW6nE5bdcgAk3hP/zXftcKnjP4/RJ/gKx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0g3ksMAAADbAAAADwAAAAAAAAAAAAAAAACYAgAAZHJzL2Rv&#10;d25yZXYueG1sUEsFBgAAAAAEAAQA9QAAAIgDAAAAAA==&#10;" strokecolor="#ff8000" strokeweight=".74967mm"/>
                  <v:line id="Line 44" o:spid="_x0000_s1067" style="position:absolute;visibility:visible;mso-wrap-style:square;v-text-anchor:top" from="25495,8604" to="26225,86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SSCcMA&#10;AADbAAAADwAAAGRycy9kb3ducmV2LnhtbESPzWrDMBCE74G8g9hAb4lcN4TgRgmhJaXHJC3Ex8Xa&#10;2qbWSrXkv7evAoUeh5n5htkdRtOInlpfW1bwuEpAEBdW11wq+Pw4LbcgfEDW2FgmBRN5OOznsx1m&#10;2g58of4aShEh7DNUUIXgMil9UZFBv7KOOHpftjUYomxLqVscItw0Mk2SjTRYc1yo0NFLRcX3tTMK&#10;0lf3UxzzsZly+XbqNudb6jwr9bAYj88gAo3hP/zXftcK1k9w/xJ/gN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ASSCcMAAADbAAAADwAAAAAAAAAAAAAAAACYAgAAZHJzL2Rv&#10;d25yZXYueG1sUEsFBgAAAAAEAAQA9QAAAIgDAAAAAA==&#10;" strokecolor="#ff8000" strokeweight=".74967mm"/>
                  <v:line id="Line 45" o:spid="_x0000_s1068" style="position:absolute;flip:x;visibility:visible;mso-wrap-style:square;v-text-anchor:top" from="25495,8604" to="26225,86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wtYQsYA&#10;AADbAAAADwAAAGRycy9kb3ducmV2LnhtbESPQWvCQBSE74L/YXmCN920alNSVyliUHooqKX0+Jp9&#10;TYLZtyG7JtFf3xUKPQ4z8w2zXPemEi01rrSs4GEagSDOrC45V/BxSifPIJxH1lhZJgVXcrBeDQdL&#10;TLTt+EDt0eciQNglqKDwvk6kdFlBBt3U1sTB+7GNQR9kk0vdYBfgppKPUfQkDZYcFgqsaVNQdj5e&#10;jILFYbbYnM7V7vL9GW/fvt7dLU4zpcaj/vUFhKfe/4f/2nutYD6H+5fwA+Tq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wtYQsYAAADbAAAADwAAAAAAAAAAAAAAAACYAgAAZHJz&#10;L2Rvd25yZXYueG1sUEsFBgAAAAAEAAQA9QAAAIsDAAAAAA==&#10;" strokecolor="#ff8000" strokeweight=".74967mm"/>
                  <v:line id="Line 46" o:spid="_x0000_s1069" style="position:absolute;visibility:visible;mso-wrap-style:square;v-text-anchor:top" from="25495,9572" to="26225,95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Gv5sMA&#10;AADbAAAADwAAAGRycy9kb3ducmV2LnhtbESPzWrDMBCE74G8g9hAb4lc04TgRgmhJaXHJC3Ex8Xa&#10;2qbWSrXkv7evAoUeh5n5htkdRtOInlpfW1bwuEpAEBdW11wq+Pw4LbcgfEDW2FgmBRN5OOznsx1m&#10;2g58of4aShEh7DNUUIXgMil9UZFBv7KOOHpftjUYomxLqVscItw0Mk2SjTRYc1yo0NFLRcX3tTMK&#10;0lf3UxzzsZly+XbqNudb6jwr9bAYj88gAo3hP/zXftcKntZw/xJ/gN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KGv5sMAAADbAAAADwAAAAAAAAAAAAAAAACYAgAAZHJzL2Rv&#10;d25yZXYueG1sUEsFBgAAAAAEAAQA9QAAAIgDAAAAAA==&#10;" strokecolor="#ff8000" strokeweight=".74967mm"/>
                  <v:line id="Line 47" o:spid="_x0000_s1070" style="position:absolute;flip:x;visibility:visible;mso-wrap-style:square;v-text-anchor:top" from="25495,9572" to="26225,95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VjrsUA&#10;AADbAAAADwAAAGRycy9kb3ducmV2LnhtbESPT4vCMBTE74LfITzBm6bqqkvXKCLKyh4E/7B4fDZv&#10;22LzUpqo1U+/EQSPw8z8hpnMalOIK1Uut6yg141AECdW55wqOOxXnU8QziNrLCyTgjs5mE2bjQnG&#10;2t54S9edT0WAsItRQeZ9GUvpkowMuq4tiYP3ZyuDPsgqlbrCW4CbQvajaCQN5hwWMixpkVFy3l2M&#10;guF2MFzsz8X35fQ7Xv4cN+4xXiVKtVv1/AuEp9q/w6/2Wiv4GMHzS/gBcv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8lWOuxQAAANsAAAAPAAAAAAAAAAAAAAAAAJgCAABkcnMv&#10;ZG93bnJldi54bWxQSwUGAAAAAAQABAD1AAAAigMAAAAA&#10;" strokecolor="#ff8000" strokeweight=".74967mm"/>
                  <v:line id="Line 48" o:spid="_x0000_s1071" style="position:absolute;flip:y;visibility:visible;mso-wrap-style:square;v-text-anchor:top" from="25860,7889" to="32718,90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zUXcYA&#10;AADbAAAADwAAAGRycy9kb3ducmV2LnhtbESPT2vCQBTE7wW/w/KEXopuGqxK6ipStIjiwT8Uentk&#10;X7PB7NuY3cb027uFQo/DzPyGmS06W4mWGl86VvA8TEAQ506XXCg4n9aDKQgfkDVWjknBD3lYzHsP&#10;M8y0u/GB2mMoRISwz1CBCaHOpPS5IYt+6Gri6H25xmKIsimkbvAW4baSaZKMpcWS44LBmt4M5Zfj&#10;t1Ww/vRPuEqvo8nuhWjTbt/3qflQ6rHfLV9BBOrCf/ivvdEKRhP4/RJ/gJ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GzUXcYAAADbAAAADwAAAAAAAAAAAAAAAACYAgAAZHJz&#10;L2Rvd25yZXYueG1sUEsFBgAAAAAEAAQA9QAAAIsDAAAAAA==&#10;" strokecolor="#ff8000" strokeweight="1.5pt"/>
                  <v:rect id="Rectangle 48" o:spid="_x0000_s1072" style="position:absolute;left:8350;top:18557;width:730;height: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1wPH8EA&#10;AADbAAAADwAAAGRycy9kb3ducmV2LnhtbERPy4rCMBTdC/MP4Q6401QRmalGUcHXRpyOgstLc22L&#10;zU1toq1/bxYDszyc93TemlI8qXaFZQWDfgSCOLW64EzB6Xfd+wLhPLLG0jIpeJGD+eyjM8VY24Z/&#10;6Jn4TIQQdjEqyL2vYildmpNB17cVceCutjboA6wzqWtsQrgp5TCKxtJgwaEhx4pWOaW35GEUXDbp&#10;8Xw4RdtNc/xu1vp+Ge+XI6W6n+1iAsJT6//Ff+6dVjAKY8OX8AP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cDx/BAAAA2wAAAA8AAAAAAAAAAAAAAAAAmAIAAGRycy9kb3du&#10;cmV2LnhtbFBLBQYAAAAABAAEAPUAAACGAwAAAAA=&#10;" fillcolor="#ff8000" strokecolor="#ff8000" strokeweight=".04411mm"/>
                  <v:rect id="Rectangle 49" o:spid="_x0000_s1073" style="position:absolute;left:11779;top:15033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BCqhMQA&#10;AADbAAAADwAAAGRycy9kb3ducmV2LnhtbESPS4vCQBCE7wv+h6EFb+tEEVmzjqKCr8via8Fjk+lN&#10;wmZ6YmY08d87guCxqKqvqPG0MYW4UeVyywp63QgEcWJ1zqmC03H5+QXCeWSNhWVScCcH00nrY4yx&#10;tjXv6XbwqQgQdjEqyLwvYyldkpFB17UlcfD+bGXQB1mlUldYB7gpZD+KhtJgzmEhw5IWGSX/h6tR&#10;cF4lu9+fU7Re1btRvdSX83A7HyjVaTezbxCeGv8Ov9obrWAwgueX8APk5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QqoTEAAAA2wAAAA8AAAAAAAAAAAAAAAAAmAIAAGRycy9k&#10;b3ducmV2LnhtbFBLBQYAAAAABAAEAPUAAACJAwAAAAA=&#10;" fillcolor="#ff8000" strokecolor="#ff8000" strokeweight=".04411mm"/>
                  <v:rect id="Rectangle 50" o:spid="_x0000_s1074" style="position:absolute;left:15208;top:11398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POVxMMA&#10;AADbAAAADwAAAGRycy9kb3ducmV2LnhtbERPTWvCQBC9C/6HZQRvZtOi0kbX0Aqx9lJsquBxyE6T&#10;0OxszG5N/PfuodDj432v08E04kqdqy0reIhiEMSF1TWXCo5f2ewJhPPIGhvLpOBGDtLNeLTGRNue&#10;P+ma+1KEEHYJKqi8bxMpXVGRQRfZljhw37Yz6APsSqk77EO4aeRjHC+lwZpDQ4UtbSsqfvJfo+C8&#10;Kw6nj2P8tusPz32mL+fl++tcqelkeFmB8DT4f/Gfe68VLML68CX8ALm5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POVxMMAAADbAAAADwAAAAAAAAAAAAAAAACYAgAAZHJzL2Rv&#10;d25yZXYueG1sUEsFBgAAAAAEAAQA9QAAAIgDAAAAAA==&#10;" fillcolor="#ff8000" strokecolor="#ff8000" strokeweight=".04411mm"/>
                  <v:rect id="Rectangle 51" o:spid="_x0000_s1075" style="position:absolute;left:18637;top:9779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78wX8UA&#10;AADbAAAADwAAAGRycy9kb3ducmV2LnhtbESPT2vCQBTE7wW/w/KE3upGsaLRVVpBay/iX/D4yD6T&#10;YPZtzG5N/PauUPA4zMxvmMmsMYW4UeVyywq6nQgEcWJ1zqmCw37xMQThPLLGwjIpuJOD2bT1NsFY&#10;25q3dNv5VAQIuxgVZN6XsZQuycig69iSOHhnWxn0QVap1BXWAW4K2YuigTSYc1jIsKR5Rsll92cU&#10;nJbJ5rg+RD/LejOqF/p6Gvx+95V6bzdfYxCeGv8K/7dXWsFnF55fwg+Q0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3vzBfxQAAANsAAAAPAAAAAAAAAAAAAAAAAJgCAABkcnMv&#10;ZG93bnJldi54bWxQSwUGAAAAAAQABAD1AAAAigMAAAAA&#10;" fillcolor="#ff8000" strokecolor="#ff8000" strokeweight=".04411mm"/>
                  <v:rect id="Rectangle 52" o:spid="_x0000_s1076" style="position:absolute;left:25495;top:8731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22uKMUA&#10;AADbAAAADwAAAGRycy9kb3ducmV2LnhtbESPT2vCQBTE7wW/w/IEb3WjqGh0FVtQ20vxL3h8ZJ9J&#10;MPs2ZleTfntXKPQ4zMxvmNmiMYV4UOVyywp63QgEcWJ1zqmC42H1PgbhPLLGwjIp+CUHi3nrbYax&#10;tjXv6LH3qQgQdjEqyLwvYyldkpFB17UlcfAutjLog6xSqSusA9wUsh9FI2kw57CQYUmfGSXX/d0o&#10;OK+T7ennGG3W9XZSr/TtPPr+GCjVaTfLKQhPjf8P/7W/tIJhH15fwg+Q8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Hba4oxQAAANsAAAAPAAAAAAAAAAAAAAAAAJgCAABkcnMv&#10;ZG93bnJldi54bWxQSwUGAAAAAAQABAD1AAAAigMAAAAA&#10;" fillcolor="#ff8000" strokecolor="#ff8000" strokeweight=".04411mm"/>
                  <v:rect id="Rectangle 53" o:spid="_x0000_s1077" style="position:absolute;left:32353;top:7524;width:746;height: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CELs8UA&#10;AADbAAAADwAAAGRycy9kb3ducmV2LnhtbESPT2vCQBTE74LfYXmCN920WtHoKrag1kvxL3h8ZF+T&#10;YPZtmt2a+O27gtDjMDO/YWaLxhTiRpXLLSt46UcgiBOrc04VnI6r3hiE88gaC8uk4E4OFvN2a4ax&#10;tjXv6XbwqQgQdjEqyLwvYyldkpFB17clcfC+bWXQB1mlUldYB7gp5GsUjaTBnMNChiV9ZJRcD79G&#10;wWWd7M5fp2izrneTeqV/LqPt+1CpbqdZTkF4avx/+Nn+1AreBvD4En6AnP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IQuzxQAAANsAAAAPAAAAAAAAAAAAAAAAAJgCAABkcnMv&#10;ZG93bnJldi54bWxQSwUGAAAAAAQABAD1AAAAigMAAAAA&#10;" fillcolor="#ff8000" strokecolor="#ff8000" strokeweight=".04411mm"/>
                  <v:line id="Line 55" o:spid="_x0000_s1078" style="position:absolute;flip:y;visibility:visible;mso-wrap-style:square;v-text-anchor:top" from="8715,14303" to="12144,194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HZ68QA&#10;AADbAAAADwAAAGRycy9kb3ducmV2LnhtbESP3YrCMBSE7wXfIRzBO00Vd9GuUUTwDxRRd9nbQ3Ns&#10;i81JaaJ2fXojLHg5zMw3zHham0LcqHK5ZQW9bgSCOLE651TB92nRGYJwHlljYZkU/JGD6aTZGGOs&#10;7Z0PdDv6VAQIuxgVZN6XsZQuycig69qSOHhnWxn0QVap1BXeA9wUsh9Fn9JgzmEhw5LmGSWX49Uo&#10;2J5Wqd6NNsnjcsiHe7n83cofVqrdqmdfIDzV/h3+b6+1go8BvL6EHyAn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hh2evEAAAA2wAAAA8AAAAAAAAAAAAAAAAAmAIAAGRycy9k&#10;b3ducmV2LnhtbFBLBQYAAAAABAAEAPUAAACJAwAAAAA=&#10;" strokecolor="navy" strokeweight="1.5pt"/>
                  <v:line id="Line 56" o:spid="_x0000_s1079" style="position:absolute;flip:y;visibility:visible;mso-wrap-style:square;v-text-anchor:top" from="12144,13366" to="15573,1430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y18cMMA&#10;AADbAAAADwAAAGRycy9kb3ducmV2LnhtbESPW4vCMBSE3wX/QziCb5quoGjXKIvgDZTFy+LroTm2&#10;xeakNFGrv94Iwj4OM/MNM57WphA3qlxuWcFXNwJBnFidc6rgeJh3hiCcR9ZYWCYFD3IwnTQbY4y1&#10;vfOObnufigBhF6OCzPsyltIlGRl0XVsSB+9sK4M+yCqVusJ7gJtC9qJoIA3mHBYyLGmWUXLZX42C&#10;zWGZ6u1onTwvu3z4Kxenjfxjpdqt+ucbhKfa/4c/7ZVW0O/D+0v4AXLy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y18cMMAAADbAAAADwAAAAAAAAAAAAAAAACYAgAAZHJzL2Rv&#10;d25yZXYueG1sUEsFBgAAAAAEAAQA9QAAAIgDAAAAAA==&#10;" strokecolor="navy" strokeweight="1.5pt"/>
                  <v:line id="Line 57" o:spid="_x0000_s1080" style="position:absolute;flip:y;visibility:visible;mso-wrap-style:square;v-text-anchor:top" from="15573,10763" to="19002,133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/iB8MA&#10;AADbAAAADwAAAGRycy9kb3ducmV2LnhtbESPW4vCMBSE3wX/QziCb5quoGjXKIvgDZTFy+LroTm2&#10;xeakNFGrv94Iwj4OM/MNM57WphA3qlxuWcFXNwJBnFidc6rgeJh3hiCcR9ZYWCYFD3IwnTQbY4y1&#10;vfOObnufigBhF6OCzPsyltIlGRl0XVsSB+9sK4M+yCqVusJ7gJtC9qJoIA3mHBYyLGmWUXLZX42C&#10;zWGZ6u1onTwvu3z4Kxenjfxjpdqt+ucbhKfa/4c/7ZVW0B/A+0v4AXLy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//iB8MAAADbAAAADwAAAAAAAAAAAAAAAACYAgAAZHJzL2Rv&#10;d25yZXYueG1sUEsFBgAAAAAEAAQA9QAAAIgDAAAAAA==&#10;" strokecolor="navy" strokeweight="1.5pt"/>
                  <v:line id="Line 58" o:spid="_x0000_s1081" style="position:absolute;flip:y;visibility:visible;mso-wrap-style:square;v-text-anchor:top" from="19002,8524" to="25860,107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NHnMQA&#10;AADbAAAADwAAAGRycy9kb3ducmV2LnhtbESP3YrCMBSE7wXfIRzBO00V3NWuUUTwDxRRd9nbQ3Ns&#10;i81JaaJ2fXojLHg5zMw3zHham0LcqHK5ZQW9bgSCOLE651TB92nRGYJwHlljYZkU/JGD6aTZGGOs&#10;7Z0PdDv6VAQIuxgVZN6XsZQuycig69qSOHhnWxn0QVap1BXeA9wUsh9FH9JgzmEhw5LmGSWX49Uo&#10;2J5Wqd6NNsnjcsiHe7n83cofVqrdqmdfIDzV/h3+b6+1gsEnvL6EHyAnT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izR5zEAAAA2wAAAA8AAAAAAAAAAAAAAAAAmAIAAGRycy9k&#10;b3ducmV2LnhtbFBLBQYAAAAABAAEAPUAAACJAwAAAAA=&#10;" strokecolor="navy" strokeweight="1.5pt"/>
                  <v:line id="Line 59" o:spid="_x0000_s1082" style="position:absolute;flip:y;visibility:visible;mso-wrap-style:square;v-text-anchor:top" from="25860,8048" to="32718,85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zT7sEA&#10;AADbAAAADwAAAGRycy9kb3ducmV2LnhtbERPy4rCMBTdC/MP4Q6401RBcapRZGB8gCLqiNtLc21L&#10;m5vSxFrn6ycLweXhvGeL1pSiodrllhUM+hEI4sTqnFMFv+ef3gSE88gaS8uk4EkOFvOPzgxjbR98&#10;pObkUxFC2MWoIPO+iqV0SUYGXd9WxIG72dqgD7BOpa7xEcJNKYdRNJYGcw4NGVb0nVFSnO5Gwe68&#10;TvX+a5v8Fcd8cpCr605eWKnuZ7ucgvDU+rf45d5oBaMwNnwJP0DO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ks0+7BAAAA2wAAAA8AAAAAAAAAAAAAAAAAmAIAAGRycy9kb3du&#10;cmV2LnhtbFBLBQYAAAAABAAEAPUAAACGAwAAAAA=&#10;" strokecolor="navy" strokeweight="1.5pt"/>
                  <v:oval id="Oval 59" o:spid="_x0000_s1083" style="position:absolute;left:8350;top:19097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i4OMUA&#10;AADbAAAADwAAAGRycy9kb3ducmV2LnhtbESPQWvCQBSE7wX/w/IEb3VjoSVGVymi0h6KGFvw+Mw+&#10;k9Ds27C7mtRf3xUKPQ4z8w0zX/amEVdyvrasYDJOQBAXVtdcKvg8bB5TED4ga2wsk4If8rBcDB7m&#10;mGnb8Z6ueShFhLDPUEEVQptJ6YuKDPqxbYmjd7bOYIjSlVI77CLcNPIpSV6kwZrjQoUtrSoqvvOL&#10;UbB7329Tefv6mBzzdNvRxq13yUmp0bB/nYEI1If/8F/7TSt4nsL9S/wBcvE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6Lg4xQAAANsAAAAPAAAAAAAAAAAAAAAAAJgCAABkcnMv&#10;ZG93bnJldi54bWxQSwUGAAAAAAQABAD1AAAAigMAAAAA&#10;" fillcolor="#0000c0" strokecolor="navy" strokeweight=".74967mm"/>
                  <v:oval id="Oval 60" o:spid="_x0000_s1084" style="position:absolute;left:11779;top:13938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7bGMIA&#10;AADbAAAADwAAAGRycy9kb3ducmV2LnhtbERPz2vCMBS+D/Y/hDfwtqbuIKUziowpehCxOvD4bJ5t&#10;WfNSkmjr/vrlIHj8+H5P54NpxY2cbywrGCcpCOLS6oYrBcfD8j0D4QOyxtYyKbiTh/ns9WWKubY9&#10;7+lWhErEEPY5KqhD6HIpfVmTQZ/YjjhyF+sMhghdJbXDPoabVn6k6UQabDg21NjRV03lb3E1Cnab&#10;/SqTfz/b8anIVj0t3fcuPSs1ehsWnyACDeEpfrjXWsEkro9f4g+Qs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vtsYwgAAANsAAAAPAAAAAAAAAAAAAAAAAJgCAABkcnMvZG93&#10;bnJldi54bWxQSwUGAAAAAAQABAD1AAAAhwMAAAAA&#10;" fillcolor="#0000c0" strokecolor="navy" strokeweight=".74967mm"/>
                  <v:oval id="Oval 61" o:spid="_x0000_s1085" style="position:absolute;left:15208;top:12985;width:730;height:7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J+g8UA&#10;AADbAAAADwAAAGRycy9kb3ducmV2LnhtbESPQWvCQBSE74X+h+UVetNNepAQXUVEpT0UMSp4fM2+&#10;JsHs27C7NdFf3y0IPQ4z8w0zWwymFVdyvrGsIB0nIIhLqxuuFBwPm1EGwgdkja1lUnAjD4v589MM&#10;c2173tO1CJWIEPY5KqhD6HIpfVmTQT+2HXH0vq0zGKJ0ldQO+wg3rXxLkok02HBcqLGjVU3lpfgx&#10;CnYf+20m76fP9Fxk2542br1LvpR6fRmWUxCBhvAffrTftYJJCn9f4g+Q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x8n6DxQAAANsAAAAPAAAAAAAAAAAAAAAAAJgCAABkcnMv&#10;ZG93bnJldi54bWxQSwUGAAAAAAQABAD1AAAAigMAAAAA&#10;" fillcolor="#0000c0" strokecolor="navy" strokeweight=".74967mm"/>
                  <v:oval id="Oval 62" o:spid="_x0000_s1086" style="position:absolute;left:18637;top:10398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SDg9MQA&#10;AADbAAAADwAAAGRycy9kb3ducmV2LnhtbESPQWvCQBSE7wX/w/IEb7rRg4TUVYqo6EHEtIUeX7Ov&#10;STD7NuyuJu2vdwWhx2FmvmEWq9404kbO15YVTCcJCOLC6ppLBR/v23EKwgdkjY1lUvBLHlbLwcsC&#10;M207PtMtD6WIEPYZKqhCaDMpfVGRQT+xLXH0fqwzGKJ0pdQOuwg3jZwlyVwarDkuVNjSuqLikl+N&#10;gtPhvEvl3+dx+pWnu462bnNKvpUaDfu3VxCB+vAffrb3WsF8Bo8v8QfI5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Eg4PTEAAAA2wAAAA8AAAAAAAAAAAAAAAAAmAIAAGRycy9k&#10;b3ducmV2LnhtbFBLBQYAAAAABAAEAPUAAACJAwAAAAA=&#10;" fillcolor="#0000c0" strokecolor="navy" strokeweight=".74967mm"/>
                  <v:oval id="Oval 63" o:spid="_x0000_s1087" style="position:absolute;left:25495;top:8159;width:730;height: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xFb8UA&#10;AADbAAAADwAAAGRycy9kb3ducmV2LnhtbESPQWvCQBSE70L/w/KE3nRjCxKiqxSp0h6KGBU8vmZf&#10;k9Ds27C7Nam/3hUEj8PMfMPMl71pxJmcry0rmIwTEMSF1TWXCg779SgF4QOyxsYyKfgnD8vF02CO&#10;mbYd7+ich1JECPsMFVQhtJmUvqjIoB/bljh6P9YZDFG6UmqHXYSbRr4kyVQarDkuVNjSqqLiN/8z&#10;Crafu00qL8evySlPNx2t3fs2+Vbqedi/zUAE6sMjfG9/aAXTV7h9iT9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bEVvxQAAANsAAAAPAAAAAAAAAAAAAAAAAJgCAABkcnMv&#10;ZG93bnJldi54bWxQSwUGAAAAAAQABAD1AAAAigMAAAAA&#10;" fillcolor="#0000c0" strokecolor="navy" strokeweight=".74967mm"/>
                  <v:oval id="Oval 64" o:spid="_x0000_s1088" style="position:absolute;left:32353;top:7683;width:746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YXdG8UA&#10;AADbAAAADwAAAGRycy9kb3ducmV2LnhtbESPQWvCQBSE70L/w/KE3nRjKRKiqxSp0h6KGBU8vmZf&#10;k9Ds27C7Nam/3hUEj8PMfMPMl71pxJmcry0rmIwTEMSF1TWXCg779SgF4QOyxsYyKfgnD8vF02CO&#10;mbYd7+ich1JECPsMFVQhtJmUvqjIoB/bljh6P9YZDFG6UmqHXYSbRr4kyVQarDkuVNjSqqLiN/8z&#10;Crafu00qL8evySlPNx2t3fs2+Vbqedi/zUAE6sMjfG9/aAXTV7h9iT9ALq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hhd0bxQAAANsAAAAPAAAAAAAAAAAAAAAAAJgCAABkcnMv&#10;ZG93bnJldi54bWxQSwUGAAAAAAQABAD1AAAAigMAAAAA&#10;" fillcolor="#0000c0" strokecolor="navy" strokeweight=".74967mm"/>
                  <v:rect id="Rectangle 65" o:spid="_x0000_s1089" style="position:absolute;left:23145;top:18872;width:9995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Filtered Serum</w:t>
                          </w:r>
                        </w:p>
                      </w:txbxContent>
                    </v:textbox>
                  </v:rect>
                  <v:line id="Line 67" o:spid="_x0000_s1090" style="position:absolute;visibility:visible;mso-wrap-style:square;v-text-anchor:top" from="20097,19732" to="22082,1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5WZsQA&#10;AADbAAAADwAAAGRycy9kb3ducmV2LnhtbESPwWrDMBBE74X8g9hALyWW04NoHSvBBBpCL63dQK6L&#10;tbFNrJWx1MT++6pQ6HGYmTdMvptsL240+s6xhnWSgiCunem40XD6elu9gPAB2WDvmDTM5GG3XTzk&#10;mBl355JuVWhEhLDPUEMbwpBJ6euWLPrEDcTRu7jRYohybKQZ8R7htpfPaaqkxY7jQosD7Vuqr9W3&#10;1WDUWdlqvjytqSw+C/X64Q7vUuvH5VRsQASawn/4r300GpSC3y/xB8jt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9eVmbEAAAA2wAAAA8AAAAAAAAAAAAAAAAAmAIAAGRycy9k&#10;b3ducmV2LnhtbFBLBQYAAAAABAAEAPUAAACJAwAAAAA=&#10;" strokecolor="navy" strokeweight="1.5pt"/>
                  <v:oval id="Oval 67" o:spid="_x0000_s1091" style="position:absolute;left:20701;top:19367;width:746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dDbMUA&#10;AADbAAAADwAAAGRycy9kb3ducmV2LnhtbESPQWvCQBSE74X+h+UJvTUbPdgQXaVIlfZQxKjg8TX7&#10;moRm34bd1aT99V1B8DjMzDfMfDmYVlzI+caygnGSgiAurW64UnDYr58zED4ga2wtk4Jf8rBcPD7M&#10;Mde25x1dilCJCGGfo4I6hC6X0pc1GfSJ7Yij922dwRClq6R22Ee4aeUkTafSYMNxocaOVjWVP8XZ&#10;KNh+7DaZ/Dt+jk9Ftulp7d626ZdST6PhdQYi0BDu4Vv7XSuYvsD1S/wBcvE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RV0NsxQAAANsAAAAPAAAAAAAAAAAAAAAAAJgCAABkcnMv&#10;ZG93bnJldi54bWxQSwUGAAAAAAQABAD1AAAAigMAAAAA&#10;" fillcolor="#0000c0" strokecolor="navy" strokeweight=".74967mm"/>
                  <v:rect id="Rectangle 68" o:spid="_x0000_s1092" style="position:absolute;left:23145;top:16761;width:11436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Unfiltered Serum</w:t>
                          </w:r>
                        </w:p>
                      </w:txbxContent>
                    </v:textbox>
                  </v:rect>
                  <v:line id="Line 70" o:spid="_x0000_s1093" style="position:absolute;visibility:visible;mso-wrap-style:square;v-text-anchor:top" from="20097,17637" to="22082,1765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uEwcIA&#10;AADbAAAADwAAAGRycy9kb3ducmV2LnhtbESPQYvCMBSE74L/ITzBm6Z66GrXWEQt7EXEqve3zbMt&#10;Ni+lidr995uFBY/DzHzDrNLeNOJJnastK5hNIxDEhdU1lwou52yyAOE8ssbGMin4IQfpejhYYaLt&#10;i0/0zH0pAoRdggoq79tESldUZNBNbUscvJvtDPogu1LqDl8Bbho5j6JYGqw5LFTY0rai4p4/jILd&#10;Ye/sx/EYHU7LvI+/60xyfFVqPOo3nyA89f4d/m9/aQXxEv6+hB8g1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u4TBwgAAANsAAAAPAAAAAAAAAAAAAAAAAJgCAABkcnMvZG93&#10;bnJldi54bWxQSwUGAAAAAAQABAD1AAAAhwMAAAAA&#10;" strokecolor="#ff8000" strokeweight="1.5pt"/>
                  <v:rect id="Rectangle 70" o:spid="_x0000_s1094" style="position:absolute;left:20701;top:17272;width:746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bJpMMA&#10;AADbAAAADwAAAGRycy9kb3ducmV2LnhtbERPTWvCQBC9C/6HZQRvummRtI2uoRWS6qVYq+BxyE6T&#10;0OxszG5N/PfuodDj432v0sE04kqdqy0reJhHIIgLq2suFRy/stkzCOeRNTaWScGNHKTr8WiFibY9&#10;f9L14EsRQtglqKDyvk2kdEVFBt3ctsSB+7adQR9gV0rdYR/CTSMfoyiWBmsODRW2tKmo+Dn8GgXn&#10;vNifPo7Re97vX/pMX87x7m2h1HQyvC5BeBr8v/jPvdUKnsL68CX8ALm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0bJpMMAAADbAAAADwAAAAAAAAAAAAAAAACYAgAAZHJzL2Rv&#10;d25yZXYueG1sUEsFBgAAAAAEAAQA9QAAAIgDAAAAAA==&#10;" fillcolor="#ff8000" strokecolor="#ff8000" strokeweight=".04411mm"/>
                  <v:rect id="Rectangle 71" o:spid="_x0000_s1095" style="position:absolute;left:555;top:29098;width:1;height:277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  <v:textbox style="mso-fit-shape-to-text:t" inset="0,0,0,0"/>
                  </v:rect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7" o:spid="_x0000_s1096" type="#_x0000_t202" style="position:absolute;left:3528;top:1348;width:2934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EC392B" w:rsidRPr="00EC392B" w:rsidRDefault="00EC392B" w:rsidP="00EC392B">
                        <w:pPr>
                          <w:pStyle w:val="NormalWeb"/>
                          <w:spacing w:before="0" w:beforeAutospacing="0" w:after="0" w:afterAutospacing="0"/>
                        </w:pPr>
                        <w:r w:rsidRPr="00EC392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  <w:r w:rsidRPr="00EC392B">
        <w:rPr>
          <w:b/>
          <w:noProof/>
          <w:lang w:val="en-AU" w:eastAsia="en-AU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5134C638" wp14:editId="70A541E9">
                <wp:simplePos x="0" y="0"/>
                <wp:positionH relativeFrom="column">
                  <wp:posOffset>1047750</wp:posOffset>
                </wp:positionH>
                <wp:positionV relativeFrom="paragraph">
                  <wp:posOffset>335280</wp:posOffset>
                </wp:positionV>
                <wp:extent cx="5172075" cy="2908300"/>
                <wp:effectExtent l="0" t="0" r="0" b="6350"/>
                <wp:wrapNone/>
                <wp:docPr id="161" name="Group 16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2075" cy="2908300"/>
                          <a:chOff x="0" y="2908729"/>
                          <a:chExt cx="5172075" cy="2908300"/>
                        </a:xfrm>
                      </wpg:grpSpPr>
                      <wpg:grpSp>
                        <wpg:cNvPr id="73" name="Group 73"/>
                        <wpg:cNvGrpSpPr/>
                        <wpg:grpSpPr>
                          <a:xfrm>
                            <a:off x="0" y="2908729"/>
                            <a:ext cx="5172075" cy="2908300"/>
                            <a:chOff x="0" y="2908729"/>
                            <a:chExt cx="5172075" cy="2908300"/>
                          </a:xfrm>
                        </wpg:grpSpPr>
                        <wps:wsp>
                          <wps:cNvPr id="75" name="AutoShape 73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0" y="2908729"/>
                              <a:ext cx="5172075" cy="29083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6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700088" y="3417888"/>
                              <a:ext cx="2743200" cy="18351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7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666076" y="3041651"/>
                              <a:ext cx="73977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i/>
                                    <w:iCs/>
                                    <w:color w:val="000000"/>
                                    <w:kern w:val="24"/>
                                    <w:lang w:val="en-US"/>
                                  </w:rPr>
                                  <w:t>T. forsythia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8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1655763" y="5575301"/>
                              <a:ext cx="79883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Time (days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9" name="Rectangle 79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76673" y="4312187"/>
                              <a:ext cx="2292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OD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0" name="Rectangle 80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164171" y="4115401"/>
                              <a:ext cx="254635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60</w:t>
                                </w: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1" name="Line 81"/>
                          <wps:cNvCnPr/>
                          <wps:spPr bwMode="auto">
                            <a:xfrm>
                              <a:off x="700088" y="5246688"/>
                              <a:ext cx="27432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2" name="Line 82"/>
                          <wps:cNvCnPr/>
                          <wps:spPr bwMode="auto">
                            <a:xfrm>
                              <a:off x="871538" y="5246688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3" name="Rectangle 83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780670" y="5368425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4" name="Line 84"/>
                          <wps:cNvCnPr/>
                          <wps:spPr bwMode="auto">
                            <a:xfrm>
                              <a:off x="1214438" y="5246688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5" name="Rectangle 85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123570" y="5368425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6" name="Line 86"/>
                          <wps:cNvCnPr/>
                          <wps:spPr bwMode="auto">
                            <a:xfrm>
                              <a:off x="1557338" y="5246688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7" name="Rectangle 87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466470" y="5368425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3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88" name="Line 88"/>
                          <wps:cNvCnPr/>
                          <wps:spPr bwMode="auto">
                            <a:xfrm>
                              <a:off x="1900238" y="5246688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89" name="Rectangle 89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1809370" y="5368425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4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0" name="Line 90"/>
                          <wps:cNvCnPr/>
                          <wps:spPr bwMode="auto">
                            <a:xfrm>
                              <a:off x="2243138" y="5246688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1" name="Rectangle 91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152270" y="5368425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2" name="Line 92"/>
                          <wps:cNvCnPr/>
                          <wps:spPr bwMode="auto">
                            <a:xfrm>
                              <a:off x="2586038" y="5246688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3" name="Rectangle 93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495170" y="5368425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6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4" name="Line 94"/>
                          <wps:cNvCnPr/>
                          <wps:spPr bwMode="auto">
                            <a:xfrm>
                              <a:off x="2928938" y="5246688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5" name="Rectangle 95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2838070" y="5368425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7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6" name="Line 96"/>
                          <wps:cNvCnPr/>
                          <wps:spPr bwMode="auto">
                            <a:xfrm>
                              <a:off x="3271838" y="5246688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7" name="Rectangle 97"/>
                          <wps:cNvSpPr>
                            <a:spLocks noChangeArrowheads="1"/>
                          </wps:cNvSpPr>
                          <wps:spPr bwMode="auto">
                            <a:xfrm rot="18900000">
                              <a:off x="3180970" y="5368425"/>
                              <a:ext cx="85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8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98" name="Line 98"/>
                          <wps:cNvCnPr/>
                          <wps:spPr bwMode="auto">
                            <a:xfrm flipV="1">
                              <a:off x="700088" y="3417888"/>
                              <a:ext cx="0" cy="18288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99" name="Line 99"/>
                          <wps:cNvCnPr/>
                          <wps:spPr bwMode="auto">
                            <a:xfrm flipH="1">
                              <a:off x="649288" y="5246688"/>
                              <a:ext cx="508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0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888" y="5164138"/>
                              <a:ext cx="212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1" name="Line 101"/>
                          <wps:cNvCnPr/>
                          <wps:spPr bwMode="auto">
                            <a:xfrm flipH="1">
                              <a:off x="649288" y="4637088"/>
                              <a:ext cx="508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2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888" y="4554538"/>
                              <a:ext cx="212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3" name="Line 103"/>
                          <wps:cNvCnPr/>
                          <wps:spPr bwMode="auto">
                            <a:xfrm flipH="1">
                              <a:off x="649288" y="4027488"/>
                              <a:ext cx="508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4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888" y="3944938"/>
                              <a:ext cx="212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5" name="Line 105"/>
                          <wps:cNvCnPr/>
                          <wps:spPr bwMode="auto">
                            <a:xfrm flipH="1">
                              <a:off x="649288" y="3417888"/>
                              <a:ext cx="50800" cy="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6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369888" y="3335338"/>
                              <a:ext cx="212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1.5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07" name="Line 107"/>
                          <wps:cNvCnPr/>
                          <wps:spPr bwMode="auto">
                            <a:xfrm flipV="1">
                              <a:off x="871538" y="4414838"/>
                              <a:ext cx="342900" cy="709613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8" name="Line 108"/>
                          <wps:cNvCnPr/>
                          <wps:spPr bwMode="auto">
                            <a:xfrm flipV="1">
                              <a:off x="1214438" y="4173538"/>
                              <a:ext cx="342900" cy="24130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09" name="Line 109"/>
                          <wps:cNvCnPr/>
                          <wps:spPr bwMode="auto">
                            <a:xfrm flipV="1">
                              <a:off x="1557338" y="3835401"/>
                              <a:ext cx="342900" cy="33813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0" name="Line 110"/>
                          <wps:cNvCnPr/>
                          <wps:spPr bwMode="auto">
                            <a:xfrm flipV="1">
                              <a:off x="1900238" y="3719513"/>
                              <a:ext cx="685800" cy="1158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1" name="Line 111"/>
                          <wps:cNvCnPr/>
                          <wps:spPr bwMode="auto">
                            <a:xfrm>
                              <a:off x="2586038" y="3719513"/>
                              <a:ext cx="685800" cy="44450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2" name="Line 112"/>
                          <wps:cNvCnPr/>
                          <wps:spPr bwMode="auto">
                            <a:xfrm>
                              <a:off x="3271838" y="3724276"/>
                              <a:ext cx="0" cy="79375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3" name="Line 113"/>
                          <wps:cNvCnPr/>
                          <wps:spPr bwMode="auto">
                            <a:xfrm>
                              <a:off x="3235326" y="3724276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4" name="Line 114"/>
                          <wps:cNvCnPr/>
                          <wps:spPr bwMode="auto">
                            <a:xfrm flipH="1">
                              <a:off x="3235326" y="3724276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5" name="Line 115"/>
                          <wps:cNvCnPr/>
                          <wps:spPr bwMode="auto">
                            <a:xfrm>
                              <a:off x="3235326" y="3803651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6" name="Line 116"/>
                          <wps:cNvCnPr/>
                          <wps:spPr bwMode="auto">
                            <a:xfrm flipH="1">
                              <a:off x="3235326" y="3803651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17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026" y="5087938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8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7926" y="4378326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19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520826" y="4137026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0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863726" y="3798888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1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2549526" y="3683001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2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5326" y="3727451"/>
                              <a:ext cx="73025" cy="73025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23" name="Line 123"/>
                          <wps:cNvCnPr/>
                          <wps:spPr bwMode="auto">
                            <a:xfrm flipV="1">
                              <a:off x="871538" y="4421188"/>
                              <a:ext cx="342900" cy="709613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4" name="Line 124"/>
                          <wps:cNvCnPr/>
                          <wps:spPr bwMode="auto">
                            <a:xfrm flipV="1">
                              <a:off x="1214438" y="4100513"/>
                              <a:ext cx="342900" cy="320675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5" name="Line 125"/>
                          <wps:cNvCnPr/>
                          <wps:spPr bwMode="auto">
                            <a:xfrm>
                              <a:off x="1557338" y="4062413"/>
                              <a:ext cx="0" cy="1588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6" name="Line 126"/>
                          <wps:cNvCnPr/>
                          <wps:spPr bwMode="auto">
                            <a:xfrm flipV="1">
                              <a:off x="1557338" y="4137026"/>
                              <a:ext cx="0" cy="1588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7" name="Line 127"/>
                          <wps:cNvCnPr/>
                          <wps:spPr bwMode="auto">
                            <a:xfrm>
                              <a:off x="1520826" y="406241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8" name="Line 128"/>
                          <wps:cNvCnPr/>
                          <wps:spPr bwMode="auto">
                            <a:xfrm flipH="1">
                              <a:off x="1520826" y="406241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29" name="Line 129"/>
                          <wps:cNvCnPr/>
                          <wps:spPr bwMode="auto">
                            <a:xfrm>
                              <a:off x="1520826" y="413861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0" name="Line 130"/>
                          <wps:cNvCnPr/>
                          <wps:spPr bwMode="auto">
                            <a:xfrm flipH="1">
                              <a:off x="1520826" y="413861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1" name="Line 131"/>
                          <wps:cNvCnPr/>
                          <wps:spPr bwMode="auto">
                            <a:xfrm flipV="1">
                              <a:off x="1557338" y="3886201"/>
                              <a:ext cx="342900" cy="214313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2" name="Line 132"/>
                          <wps:cNvCnPr/>
                          <wps:spPr bwMode="auto">
                            <a:xfrm>
                              <a:off x="1900238" y="3846513"/>
                              <a:ext cx="0" cy="3175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3" name="Line 133"/>
                          <wps:cNvCnPr/>
                          <wps:spPr bwMode="auto">
                            <a:xfrm flipV="1">
                              <a:off x="1900238" y="3924301"/>
                              <a:ext cx="0" cy="4763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4" name="Line 134"/>
                          <wps:cNvCnPr/>
                          <wps:spPr bwMode="auto">
                            <a:xfrm>
                              <a:off x="1863726" y="384651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5" name="Line 135"/>
                          <wps:cNvCnPr/>
                          <wps:spPr bwMode="auto">
                            <a:xfrm flipH="1">
                              <a:off x="1863726" y="384651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6" name="Line 136"/>
                          <wps:cNvCnPr/>
                          <wps:spPr bwMode="auto">
                            <a:xfrm>
                              <a:off x="1863726" y="392906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7" name="Line 137"/>
                          <wps:cNvCnPr/>
                          <wps:spPr bwMode="auto">
                            <a:xfrm flipH="1">
                              <a:off x="1863726" y="3929063"/>
                              <a:ext cx="73025" cy="0"/>
                            </a:xfrm>
                            <a:prstGeom prst="line">
                              <a:avLst/>
                            </a:prstGeom>
                            <a:noFill/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8" name="Line 138"/>
                          <wps:cNvCnPr/>
                          <wps:spPr bwMode="auto">
                            <a:xfrm flipV="1">
                              <a:off x="1900238" y="3862388"/>
                              <a:ext cx="685800" cy="23813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39" name="Line 139"/>
                          <wps:cNvCnPr/>
                          <wps:spPr bwMode="auto">
                            <a:xfrm flipV="1">
                              <a:off x="2586038" y="3810001"/>
                              <a:ext cx="685800" cy="523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0" name="Oval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835026" y="5094288"/>
                              <a:ext cx="73025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1" name="Oval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177926" y="4383088"/>
                              <a:ext cx="73025" cy="74613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2" name="Oval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520826" y="4064001"/>
                              <a:ext cx="73025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3" name="Oval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863726" y="3849688"/>
                              <a:ext cx="73025" cy="74613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4" name="Oval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2549526" y="3825876"/>
                              <a:ext cx="73025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5" name="Oval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3235326" y="3773488"/>
                              <a:ext cx="73025" cy="74613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6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4575" y="4797425"/>
                              <a:ext cx="97409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Filtered serum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47" name="Line 147"/>
                          <wps:cNvCnPr/>
                          <wps:spPr bwMode="auto">
                            <a:xfrm>
                              <a:off x="2009775" y="4883150"/>
                              <a:ext cx="196850" cy="15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48" name="Oval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0100" y="4846638"/>
                              <a:ext cx="73025" cy="73025"/>
                            </a:xfrm>
                            <a:prstGeom prst="ellipse">
                              <a:avLst/>
                            </a:prstGeom>
                            <a:solidFill>
                              <a:srgbClr val="0000C0"/>
                            </a:solidFill>
                            <a:ln w="26988">
                              <a:solidFill>
                                <a:srgbClr val="00008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149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2314575" y="4586288"/>
                              <a:ext cx="1186180" cy="1752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EC392B" w:rsidRPr="00EC392B" w:rsidRDefault="00EC392B" w:rsidP="00EC392B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 w:rsidRPr="00EC392B">
                                  <w:rPr>
                                    <w:rFonts w:ascii="Arial" w:hAnsi="Arial" w:cstheme="minorBidi"/>
                                    <w:color w:val="000000"/>
                                    <w:kern w:val="24"/>
                                    <w:lang w:val="en-US"/>
                                  </w:rPr>
                                  <w:t>Unfiltered Serum 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150" name="Line 150"/>
                          <wps:cNvCnPr/>
                          <wps:spPr bwMode="auto">
                            <a:xfrm>
                              <a:off x="2009775" y="4673600"/>
                              <a:ext cx="196850" cy="1588"/>
                            </a:xfrm>
                            <a:prstGeom prst="line">
                              <a:avLst/>
                            </a:prstGeom>
                            <a:noFill/>
                            <a:ln w="19050">
                              <a:solidFill>
                                <a:srgbClr val="FF8000"/>
                              </a:solidFill>
                              <a:prstDash val="solid"/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151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2070100" y="4635500"/>
                              <a:ext cx="73025" cy="74613"/>
                            </a:xfrm>
                            <a:prstGeom prst="rect">
                              <a:avLst/>
                            </a:prstGeom>
                            <a:solidFill>
                              <a:srgbClr val="FF8000"/>
                            </a:solidFill>
                            <a:ln w="1588">
                              <a:solidFill>
                                <a:srgbClr val="FF8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</wpg:grpSp>
                      <wps:wsp>
                        <wps:cNvPr id="74" name="TextBox 158"/>
                        <wps:cNvSpPr txBox="1"/>
                        <wps:spPr>
                          <a:xfrm>
                            <a:off x="329600" y="3030994"/>
                            <a:ext cx="29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C392B" w:rsidRPr="00EC392B" w:rsidRDefault="00EC392B" w:rsidP="00EC392B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EC392B"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134C638" id="Group 160" o:spid="_x0000_s1097" style="position:absolute;margin-left:82.5pt;margin-top:26.4pt;width:407.25pt;height:229pt;z-index:251660288" coordorigin=",29087" coordsize="51720,290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">
                <v:group id="Group 73" o:spid="_x0000_s1098" style="position:absolute;top:29087;width:51720;height:29083" coordorigin=",29087" coordsize="51720,290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DC5zc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UzH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DC5zcQAAADbAAAA&#10;DwAAAAAAAAAAAAAAAACqAgAAZHJzL2Rvd25yZXYueG1sUEsFBgAAAAAEAAQA+gAAAJsDAAAAAA==&#10;">
                  <v:rect id="AutoShape 73" o:spid="_x0000_s1099" style="position:absolute;top:29087;width:51720;height:290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qSxJ8QA&#10;AADbAAAADwAAAGRycy9kb3ducmV2LnhtbESPQWvCQBSE7wX/w/IEL6IbhVZJXUUEMUhBjNbzI/ua&#10;hGbfxuyapP++WxB6HGbmG2a16U0lWmpcaVnBbBqBIM6sLjlXcL3sJ0sQziNrrCyTgh9ysFkPXlYY&#10;a9vxmdrU5yJA2MWooPC+jqV0WUEG3dTWxMH7so1BH2STS91gF+CmkvMoepMGSw4LBda0Kyj7Th9G&#10;QZed2tvl4yBP41ti+Z7cd+nnUanRsN++g/DU+//ws51oBYtX+PsSfoB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KksSfEAAAA2wAAAA8AAAAAAAAAAAAAAAAAmAIAAGRycy9k&#10;b3ducmV2LnhtbFBLBQYAAAAABAAEAPUAAACJAwAAAAA=&#10;" filled="f" stroked="f">
                    <o:lock v:ext="edit" aspectratio="t" text="t"/>
                  </v:rect>
                  <v:rect id="Rectangle 76" o:spid="_x0000_s1100" style="position:absolute;left:7000;top:34178;width:27432;height:183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YvUMUA&#10;AADbAAAADwAAAGRycy9kb3ducmV2LnhtbESPQWvCQBSE7wX/w/KEXkrd2IOVNBsRQRqKIE2s50f2&#10;NQlm38bsNkn/vVsoeBxm5hsm2UymFQP1rrGsYLmIQBCXVjdcKTgV++c1COeRNbaWScEvOdiks4cE&#10;Y21H/qQh95UIEHYxKqi972IpXVmTQbewHXHwvm1v0AfZV1L3OAa4aeVLFK2kwYbDQo0d7WoqL/mP&#10;UTCWx+FcHN7l8emcWb5m113+9aHU43zavoHwNPl7+L+daQWvK/j7En6ATG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di9QxQAAANsAAAAPAAAAAAAAAAAAAAAAAJgCAABkcnMv&#10;ZG93bnJldi54bWxQSwUGAAAAAAQABAD1AAAAigMAAAAA&#10;" filled="f" stroked="f"/>
                  <v:rect id="Rectangle 77" o:spid="_x0000_s1101" style="position:absolute;left:6660;top:30416;width:7398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BrVsAA&#10;AADbAAAADwAAAGRycy9kb3ducmV2LnhtbESPzYoCMRCE7wu+Q2jB25rRg8poFBEEV7w4+gDNpOcH&#10;k86QRGf27Y2wsMeiqr6iNrvBGvEiH1rHCmbTDARx6XTLtYL77fi9AhEiskbjmBT8UoDddvS1wVy7&#10;nq/0KmItEoRDjgqaGLtcylA2ZDFMXUecvMp5izFJX0vtsU9wa+Q8yxbSYstpocGODg2Vj+JpFchb&#10;cexXhfGZO8+ri/k5XStySk3Gw34NItIQ/8N/7ZNWsFzC50v6AXL7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BrVs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i/>
                              <w:iCs/>
                              <w:color w:val="000000"/>
                              <w:kern w:val="24"/>
                              <w:lang w:val="en-US"/>
                            </w:rPr>
                            <w:t>T. forsythia</w:t>
                          </w:r>
                        </w:p>
                      </w:txbxContent>
                    </v:textbox>
                  </v:rect>
                  <v:rect id="Rectangle 78" o:spid="_x0000_s1102" style="position:absolute;left:16557;top:55753;width:7988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//JL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NDZ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3n/8kvwAAANsAAAAPAAAAAAAAAAAAAAAAAJgCAABkcnMvZG93bnJl&#10;di54bWxQSwUGAAAAAAQABAD1AAAAhA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Time (days)</w:t>
                          </w:r>
                        </w:p>
                      </w:txbxContent>
                    </v:textbox>
                  </v:rect>
                  <v:rect id="Rectangle 79" o:spid="_x0000_s1103" style="position:absolute;left:766;top:43121;width:2293;height:175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42eQMMA&#10;AADbAAAADwAAAGRycy9kb3ducmV2LnhtbESPQWvCQBSE7wX/w/IEL6VuFGs0dRUJiD0VNNbzI/tM&#10;QrNvQ3Y18d93BcHjMDPfMKtNb2pxo9ZVlhVMxhEI4tzqigsFp2z3sQDhPLLG2jIpuJODzXrwtsJE&#10;244PdDv6QgQIuwQVlN43iZQuL8mgG9uGOHgX2xr0QbaF1C12AW5qOY2iuTRYcVgosaG0pPzveDUK&#10;PiM8Z/efmNP32bY5LP3uvNe/So2G/fYLhKfev8LP9rdWEC/h8SX8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42eQMMAAADbAAAADwAAAAAAAAAAAAAAAACYAgAAZHJzL2Rv&#10;d25yZXYueG1sUEsFBgAAAAAEAAQA9QAAAIg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OD</w:t>
                          </w:r>
                        </w:p>
                      </w:txbxContent>
                    </v:textbox>
                  </v:rect>
                  <v:rect id="Rectangle 80" o:spid="_x0000_s1104" style="position:absolute;left:1642;top:41153;width:2546;height:1753;rotation:-9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2JH+rwA&#10;AADbAAAADwAAAGRycy9kb3ducmV2LnhtbERPyQrCMBC9C/5DGMGLaKq4VqOIIHoSXM9DM7bFZlKa&#10;qPXvzUHw+Hj7YlWbQryocrllBf1eBII4sTrnVMHlvO1OQTiPrLGwTAo+5GC1bDYWGGv75iO9Tj4V&#10;IYRdjAoy78tYSpdkZND1bEkcuLutDPoAq1TqCt8h3BRyEEVjaTDn0JBhSZuMksfpaRSMIrydP4cJ&#10;bzrDdXmc+e1tp69KtVv1eg7CU+3/4p97rxVMw/rwJfwAufw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ArYkf6vAAAANsAAAAPAAAAAAAAAAAAAAAAAJgCAABkcnMvZG93bnJldi54&#10;bWxQSwUGAAAAAAQABAD1AAAAgQ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60</w:t>
                          </w: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0</w:t>
                          </w:r>
                        </w:p>
                      </w:txbxContent>
                    </v:textbox>
                  </v:rect>
                  <v:line id="Line 81" o:spid="_x0000_s1105" style="position:absolute;visibility:visible;mso-wrap-style:square;v-text-anchor:top" from="7000,52466" to="34432,52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MUHcIA&#10;AADbAAAADwAAAGRycy9kb3ducmV2LnhtbESPQYvCMBSE78L+h/CEvWmqrFKrUVZhQbxZZdfjo3m2&#10;xealNNna/nsjCB6HmfmGWW06U4mWGldaVjAZRyCIM6tLzhWcTz+jGITzyBory6SgJweb9cdghYm2&#10;dz5Sm/pcBAi7BBUU3teJlC4ryKAb25o4eFfbGPRBNrnUDd4D3FRyGkVzabDksFBgTbuCslv6bwJl&#10;9hdvDxif+75KL4uv3e+hZaPU57D7XoLw1Pl3+NXeawXxBJ5fwg+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YxQdwgAAANsAAAAPAAAAAAAAAAAAAAAAAJgCAABkcnMvZG93&#10;bnJldi54bWxQSwUGAAAAAAQABAD1AAAAhwMAAAAA&#10;" strokeweight="1.5pt"/>
                  <v:line id="Line 82" o:spid="_x0000_s1106" style="position:absolute;visibility:visible;mso-wrap-style:square;v-text-anchor:top" from="8715,52466" to="8715,529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GKasMA&#10;AADbAAAADwAAAGRycy9kb3ducmV2LnhtbESPzWrDMBCE74W8g9hAbrXckBbXiRISQ6HkVsckPS7W&#10;xja1VsZS/fP2VaHQ4zAz3zC7w2RaMVDvGssKnqIYBHFpdcOVguLy9piAcB5ZY2uZFMzk4LBfPOww&#10;1XbkDxpyX4kAYZeigtr7LpXSlTUZdJHtiIN3t71BH2RfSd3jGOCmles4fpEGGw4LNXaU1VR+5d8m&#10;UJ5vyemMSTHPbf75usmu54GNUqvldNyC8DT5//Bf+10rSNbw+yX8ALn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GKasMAAADbAAAADwAAAAAAAAAAAAAAAACYAgAAZHJzL2Rv&#10;d25yZXYueG1sUEsFBgAAAAAEAAQA9QAAAIgDAAAAAA==&#10;" strokeweight="1.5pt"/>
                  <v:rect id="Rectangle 83" o:spid="_x0000_s1107" style="position:absolute;left:7806;top:53684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95bcMA&#10;AADbAAAADwAAAGRycy9kb3ducmV2LnhtbESPwWrDMBBE74H+g9hCb4lclwTXiWJKoNBDc6iTD9ha&#10;G8vEWtmWYrt/HxUKPQ4z84bZFbNtxUiDbxwreF4lIIgrpxuuFZxP78sMhA/IGlvHpOCHPBT7h8UO&#10;c+0m/qKxDLWIEPY5KjAhdLmUvjJk0a9cRxy9ixsshiiHWuoBpwi3rUyTZCMtNhwXDHZ0MFRdy5tV&#10;UDJ/20u/Nmk39mFzbKrXY/ap1NPj/LYFEWgO/+G/9odWkL3A75f4A+T+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c95bcMAAADbAAAADwAAAAAAAAAAAAAAAACYAgAAZHJzL2Rv&#10;d25yZXYueG1sUEsFBgAAAAAEAAQA9QAAAIg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1</w:t>
                          </w:r>
                        </w:p>
                      </w:txbxContent>
                    </v:textbox>
                  </v:rect>
                  <v:line id="Line 84" o:spid="_x0000_s1108" style="position:absolute;visibility:visible;mso-wrap-style:square;v-text-anchor:top" from="12144,52466" to="12144,529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S3hcIA&#10;AADbAAAADwAAAGRycy9kb3ducmV2LnhtbESPQYvCMBSE78L+h/AW9qapolKrUXaFBfFmlV2Pj+bZ&#10;FpuX0sTa/nsjCB6HmfmGWW06U4mWGldaVjAeRSCIM6tLzhWcjr/DGITzyBory6SgJweb9cdghYm2&#10;dz5Qm/pcBAi7BBUU3teJlC4ryKAb2Zo4eBfbGPRBNrnUDd4D3FRyEkVzabDksFBgTduCsmt6M4Ey&#10;+49/9hif+r5Kz4vp9m/fslHq67P7XoLw1Pl3+NXeaQXxFJ5fwg+Q6w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FLeFwgAAANsAAAAPAAAAAAAAAAAAAAAAAJgCAABkcnMvZG93&#10;bnJldi54bWxQSwUGAAAAAAQABAD1AAAAhwMAAAAA&#10;" strokeweight="1.5pt"/>
                  <v:rect id="Rectangle 85" o:spid="_x0000_s1109" style="position:absolute;left:11235;top:53684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WpEgsMA&#10;AADbAAAADwAAAGRycy9kb3ducmV2LnhtbESPwWrDMBBE74H+g9hCboncQIzrWgmhEOihPtTtB2yt&#10;tWVirRxLcZy/jwKFHoeZecMU+9n2YqLRd44VvKwTEMS10x23Cn6+j6sMhA/IGnvHpOBGHva7p0WB&#10;uXZX/qKpCq2IEPY5KjAhDLmUvjZk0a/dQBy9xo0WQ5RjK/WI1wi3vdwkSSotdhwXDA70bqg+VRer&#10;oGL+tc15azbDdA5p2dWvZfap1PJ5PryBCDSH//Bf+0MryLbw+BJ/gN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WpEgsMAAADbAAAADwAAAAAAAAAAAAAAAACYAgAAZHJzL2Rv&#10;d25yZXYueG1sUEsFBgAAAAAEAAQA9QAAAIg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2</w:t>
                          </w:r>
                        </w:p>
                      </w:txbxContent>
                    </v:textbox>
                  </v:rect>
                  <v:line id="Line 86" o:spid="_x0000_s1110" style="position:absolute;visibility:visible;mso-wrap-style:square;v-text-anchor:top" from="15573,52466" to="15573,529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oqMacMA&#10;AADbAAAADwAAAGRycy9kb3ducmV2LnhtbESPQWuDQBSE74X8h+UFemvWliZY4yqJUCi51YSkx4f7&#10;olL3rbhbo/8+Wyj0OMzMN0yaT6YTIw2utazgeRWBIK6sbrlWcDq+P8UgnEfW2FkmBTM5yLPFQ4qJ&#10;tjf+pLH0tQgQdgkqaLzvEyld1ZBBt7I9cfCudjDogxxqqQe8Bbjp5EsUbaTBlsNCgz0VDVXf5Y8J&#10;lPUl3h8wPs1zV369vRbnw8hGqcfltNuC8DT5//Bf+0MriDfw+yX8AJn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oqMacMAAADbAAAADwAAAAAAAAAAAAAAAACYAgAAZHJzL2Rv&#10;d25yZXYueG1sUEsFBgAAAAAEAAQA9QAAAIgDAAAAAA==&#10;" strokeweight="1.5pt"/>
                  <v:rect id="Rectangle 87" o:spid="_x0000_s1111" style="position:absolute;left:14664;top:53684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vR/bsMA&#10;AADbAAAADwAAAGRycy9kb3ducmV2LnhtbESPwWrDMBBE74X8g9hAb40cQ1PHiWJCIZBDc6jbD9hY&#10;G8vEWtmWart/XxUKPQ4z84bZF7NtxUiDbxwrWK8SEMSV0w3XCj4/Tk8ZCB+QNbaOScE3eSgOi4c9&#10;5tpN/E5jGWoRIexzVGBC6HIpfWXIol+5jjh6NzdYDFEOtdQDThFuW5kmyUZabDguGOzo1VB1L7+s&#10;gpL5am/9s0m7sQ+bS1NtL9mbUo/L+bgDEWgO/+G/9lkryF7g90v8AfLw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vR/bsMAAADbAAAADwAAAAAAAAAAAAAAAACYAgAAZHJzL2Rv&#10;d25yZXYueG1sUEsFBgAAAAAEAAQA9QAAAIg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3</w:t>
                          </w:r>
                        </w:p>
                      </w:txbxContent>
                    </v:textbox>
                  </v:rect>
                  <v:line id="Line 88" o:spid="_x0000_s1112" style="position:absolute;visibility:visible;mso-wrap-style:square;v-text-anchor:top" from="19002,52466" to="19002,529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Fm9gMMA&#10;AADbAAAADwAAAGRycy9kb3ducmV2LnhtbESPwWrCQBCG74W+wzKF3uqmUiVNXUWFQvFmFO1xyE6T&#10;0OxsyK4xeXvnIHgc/vm/mW+xGlyjeupC7dnA+yQBRVx4W3Np4Hj4fktBhYhssfFMBkYKsFo+Py0w&#10;s/7Ke+rzWCqBcMjQQBVjm2kdioocholviSX7853DKGNXatvhVeCu0dMkmWuHNcuFClvaVlT85xcn&#10;lNk53ewwPY5jk/9+fmxPu56dMa8vw/oLVKQhPpbv7R9rIJVnxUU8QC9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Fm9gMMAAADbAAAADwAAAAAAAAAAAAAAAACYAgAAZHJzL2Rv&#10;d25yZXYueG1sUEsFBgAAAAAEAAQA9QAAAIgDAAAAAA==&#10;" strokeweight="1.5pt"/>
                  <v:rect id="Rectangle 89" o:spid="_x0000_s1113" style="position:absolute;left:18093;top:53684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dOh8MA&#10;AADbAAAADwAAAGRycy9kb3ducmV2LnhtbESPwWrDMBBE74X+g9hCbrWcQI3tRgmhUOihPtTNB2ys&#10;tWVqrRxLdZy/jwKFHoeZecNs94sdxEyT7x0rWCcpCOLG6Z47Bcfv9+cchA/IGgfHpOBKHva7x4ct&#10;ltpd+IvmOnQiQtiXqMCEMJZS+saQRZ+4kTh6rZsshiinTuoJLxFuB7lJ00xa7DkuGBzpzVDzU/9a&#10;BTXzybbnF7MZ53PIqr4pqvxTqdXTcngFEWgJ/+G/9odWkBdw/xJ/gN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CdOh8MAAADbAAAADwAAAAAAAAAAAAAAAACYAgAAZHJzL2Rv&#10;d25yZXYueG1sUEsFBgAAAAAEAAQA9QAAAIg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4</w:t>
                          </w:r>
                        </w:p>
                      </w:txbxContent>
                    </v:textbox>
                  </v:rect>
                  <v:line id="Line 90" o:spid="_x0000_s1114" style="position:absolute;visibility:visible;mso-wrap-style:square;v-text-anchor:top" from="22431,52466" to="22431,529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/YnW8MA&#10;AADbAAAADwAAAGRycy9kb3ducmV2LnhtbESPwWrCQBCG74W+wzIFb3XToiVGV1FBEG9NpXocsmMS&#10;mp0N2W1M3t45FHoc/vm/mW+1GVyjeupC7dnA2zQBRVx4W3Np4Px1eE1BhYhssfFMBkYKsFk/P60w&#10;s/7On9TnsVQC4ZChgSrGNtM6FBU5DFPfEkt2853DKGNXatvhXeCu0e9J8qEd1iwXKmxpX1Hxk/86&#10;ocwv6e6E6Xkcm/y6mO2/Tz07YyYvw3YJKtIQ/5f/2kdrYCHfi4t4gF4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/YnW8MAAADbAAAADwAAAAAAAAAAAAAAAACYAgAAZHJzL2Rv&#10;d25yZXYueG1sUEsFBgAAAAAEAAQA9QAAAIgDAAAAAA==&#10;" strokeweight="1.5pt"/>
                  <v:rect id="Rectangle 91" o:spid="_x0000_s1115" style="position:absolute;left:21522;top:53684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jUXMMA&#10;AADbAAAADwAAAGRycy9kb3ducmV2LnhtbESPwWrDMBBE74X+g9hCbo0cQ03iRjahUOihPtTJB2yt&#10;jWVirRxLtZ2/rwqFHIeZecPsy8X2YqLRd44VbNYJCOLG6Y5bBafj+/MWhA/IGnvHpOBGHsri8WGP&#10;uXYzf9FUh1ZECPscFZgQhlxK3xiy6NduII7e2Y0WQ5RjK/WIc4TbXqZJkkmLHccFgwO9GWou9Y9V&#10;UDN/2/P1xaTDdA1Z1TW7avup1OppObyCCLSEe/i//aEV7Dbw9yX+AFn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4jUXMMAAADbAAAADwAAAAAAAAAAAAAAAACYAgAAZHJzL2Rv&#10;d25yZXYueG1sUEsFBgAAAAAEAAQA9QAAAIgDAAAAAA=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5</w:t>
                          </w:r>
                        </w:p>
                      </w:txbxContent>
                    </v:textbox>
                  </v:rect>
                  <v:line id="Line 92" o:spid="_x0000_s1116" style="position:absolute;visibility:visible;mso-wrap-style:square;v-text-anchor:top" from="25860,52466" to="25860,529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Ggct8IA&#10;AADbAAAADwAAAGRycy9kb3ducmV2LnhtbESPQYvCMBSE74L/ITxhb5qurFKrUVQQFm9Wcff4aJ5t&#10;2ealNLG2/34jCB6HmfmGWW06U4mWGldaVvA5iUAQZ1aXnCu4nA/jGITzyBory6SgJweb9XCwwkTb&#10;B5+oTX0uAoRdggoK7+tESpcVZNBNbE0cvJttDPogm1zqBh8Bbio5jaK5NFhyWCiwpn1B2V96N4Ey&#10;+4l3R4wvfV+lv4uv/fXYslHqY9RtlyA8df4dfrW/tYLFFJ5fwg+Q6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aBy3wgAAANsAAAAPAAAAAAAAAAAAAAAAAJgCAABkcnMvZG93&#10;bnJldi54bWxQSwUGAAAAAAQABAD1AAAAhwMAAAAA&#10;" strokeweight="1.5pt"/>
                  <v:rect id="Rectangle 93" o:spid="_x0000_s1117" style="position:absolute;left:24951;top:53684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bvsMIA&#10;AADbAAAADwAAAGRycy9kb3ducmV2LnhtbESPQYvCMBSE78L+h/AEb5qqKLVrlEVY2IMerPsD3jbP&#10;pmzzUptY6783guBxmJlvmPW2t7XoqPWVYwXTSQKCuHC64lLB7+l7nILwAVlj7ZgU3MnDdvMxWGOm&#10;3Y2P1OWhFBHCPkMFJoQmk9IXhiz6iWuIo3d2rcUQZVtK3eItwm0tZ0mylBYrjgsGG9oZKv7zq1WQ&#10;M//Z82VhZk13CctDVawO6V6p0bD/+gQRqA/v8Kv9oxWs5vD8En+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Fu+wwgAAANsAAAAPAAAAAAAAAAAAAAAAAJgCAABkcnMvZG93&#10;bnJldi54bWxQSwUGAAAAAAQABAD1AAAAhw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6</w:t>
                          </w:r>
                        </w:p>
                      </w:txbxContent>
                    </v:textbox>
                  </v:rect>
                  <v:line id="Line 94" o:spid="_x0000_s1118" style="position:absolute;visibility:visible;mso-wrap-style:square;v-text-anchor:top" from="29289,52466" to="29289,529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M0hWMIA&#10;AADbAAAADwAAAGRycy9kb3ducmV2LnhtbESPQYvCMBSE74L/ITxhb5ruolKrUVRYEG9Wcff4aJ5t&#10;2ealNNna/nsjCB6HmfmGWW06U4mWGldaVvA5iUAQZ1aXnCu4nL/HMQjnkTVWlklBTw426+FghYm2&#10;dz5Rm/pcBAi7BBUU3teJlC4ryKCb2Jo4eDfbGPRBNrnUDd4D3FTyK4rm0mDJYaHAmvYFZX/pvwmU&#10;2U+8O2J86fsq/V1M99djy0apj1G3XYLw1Pl3+NU+aAWLKTy/hB8g1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zSFYwgAAANsAAAAPAAAAAAAAAAAAAAAAAJgCAABkcnMvZG93&#10;bnJldi54bWxQSwUGAAAAAAQABAD1AAAAhwMAAAAA&#10;" strokeweight="1.5pt"/>
                  <v:rect id="Rectangle 95" o:spid="_x0000_s1119" style="position:absolute;left:28380;top:53684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LPSX8IA&#10;AADbAAAADwAAAGRycy9kb3ducmV2LnhtbESPQYvCMBSE7wv+h/CEva2pgqLVtIiw4EEPW/0Bz+bZ&#10;FJuX2mRr998bYcHjMDPfMJt8sI3oqfO1YwXTSQKCuHS65krB+fT9tQThA7LGxjEp+CMPeTb62GCq&#10;3YN/qC9CJSKEfYoKTAhtKqUvDVn0E9cSR+/qOoshyq6SusNHhNtGzpJkIS3WHBcMtrQzVN6KX6ug&#10;YL7Y631uZm1/D4tjXa6Oy4NSn+NhuwYRaAjv8H97rxWs5vD6En+AzJ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s9JfwgAAANsAAAAPAAAAAAAAAAAAAAAAAJgCAABkcnMvZG93&#10;bnJldi54bWxQSwUGAAAAAAQABAD1AAAAhw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7</w:t>
                          </w:r>
                        </w:p>
                      </w:txbxContent>
                    </v:textbox>
                  </v:rect>
                  <v:line id="Line 96" o:spid="_x0000_s1120" style="position:absolute;visibility:visible;mso-wrap-style:square;v-text-anchor:top" from="32718,52466" to="32718,529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1MatMIA&#10;AADbAAAADwAAAGRycy9kb3ducmV2LnhtbESPQYvCMBSE78L+h/AW9qapolKrUXYFYfFmFfX4aJ5t&#10;sXkpTaztvzfCwh6HmfmGWW06U4mWGldaVjAeRSCIM6tLzhWcjrthDMJ5ZI2VZVLQk4PN+mOwwkTb&#10;Jx+oTX0uAoRdggoK7+tESpcVZNCNbE0cvJttDPogm1zqBp8Bbio5iaK5NFhyWCiwpm1B2T19mECZ&#10;XeKfPcanvq/S62K6Pe9bNkp9fXbfSxCeOv8f/mv/agWLOby/hB8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Uxq0wgAAANsAAAAPAAAAAAAAAAAAAAAAAJgCAABkcnMvZG93&#10;bnJldi54bWxQSwUGAAAAAAQABAD1AAAAhwMAAAAA&#10;" strokeweight="1.5pt"/>
                  <v:rect id="Rectangle 97" o:spid="_x0000_s1121" style="position:absolute;left:31809;top:53684;width:851;height:1752;rotation:-4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y3ps8IA&#10;AADbAAAADwAAAGRycy9kb3ducmV2LnhtbESPQYvCMBSE78L+h/AEb5oqqLVrlEVY2IMerPsD3jbP&#10;pmzzUptY6783guBxmJlvmPW2t7XoqPWVYwXTSQKCuHC64lLB7+l7nILwAVlj7ZgU3MnDdvMxWGOm&#10;3Y2P1OWhFBHCPkMFJoQmk9IXhiz6iWuIo3d2rcUQZVtK3eItwm0tZ0mykBYrjgsGG9oZKv7zq1WQ&#10;M//Z82VuZk13CYtDVawO6V6p0bD/+gQRqA/v8Kv9oxWslvD8En+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LemzwgAAANsAAAAPAAAAAAAAAAAAAAAAAJgCAABkcnMvZG93&#10;bnJldi54bWxQSwUGAAAAAAQABAD1AAAAhw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8</w:t>
                          </w:r>
                        </w:p>
                      </w:txbxContent>
                    </v:textbox>
                  </v:rect>
                  <v:line id="Line 98" o:spid="_x0000_s1122" style="position:absolute;flip:y;visibility:visible;mso-wrap-style:square;v-text-anchor:top" from="7000,34178" to="7000,52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A0Ur8A&#10;AADbAAAADwAAAGRycy9kb3ducmV2LnhtbERPzYrCMBC+C75DGMGLaLoeRLtNZREUF/TgzwMMzdh2&#10;t5mUJqv17XcOgseP7z9b965Rd+pC7dnAxywBRVx4W3Np4HrZTpegQkS22HgmA08KsM6HgwxT6x98&#10;ovs5lkpCOKRooIqxTbUORUUOw8y3xMLdfOcwCuxKbTt8SLhr9DxJFtphzdJQYUubiorf858zECZ8&#10;OJ4OUnohuiU/k3a3c9/GjEf91yeoSH18i1/uvTWwkrHyRX6Azv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4DRSvwAAANsAAAAPAAAAAAAAAAAAAAAAAJgCAABkcnMvZG93bnJl&#10;di54bWxQSwUGAAAAAAQABAD1AAAAhAMAAAAA&#10;" strokeweight="1.5pt"/>
                  <v:line id="Line 99" o:spid="_x0000_s1123" style="position:absolute;flip:x;visibility:visible;mso-wrap-style:square;v-text-anchor:top" from="6492,52466" to="7000,524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6yRyb4A&#10;AADbAAAADwAAAGRycy9kb3ducmV2LnhtbESP3woBQRTG75V3mI5yI2a5EMuQFFFcWB7gtHPsLjtn&#10;tp3BenujlMuv78+vb75sTCmeVLvCsoLhIAJBnFpdcKbgct70JyCcR9ZYWiYFb3KwXLRbc4y1ffGJ&#10;nonPRBhhF6OC3PsqltKlORl0A1sRB+9qa4M+yDqTusZXGDelHEXRWBosOBByrGidU3pPHkaB6/Hh&#10;eDoE6JnoGt161XZr9kp1O81qBsJT4//hX3unFUyn8P0SfoBcfA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Oskcm+AAAA2wAAAA8AAAAAAAAAAAAAAAAAmAIAAGRycy9kb3ducmV2&#10;LnhtbFBLBQYAAAAABAAEAPUAAACDAwAAAAA=&#10;" strokeweight="1.5pt"/>
                  <v:rect id="Rectangle 100" o:spid="_x0000_s1124" style="position:absolute;left:3698;top:51641;width:2121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u/7sIA&#10;AADcAAAADwAAAGRycy9kb3ducmV2LnhtbESPzWoDMQyE74W8g1Ggt8ZODiVs44QQCKSll2z6AGKt&#10;/aG2vNhOdvv21aHQm8SMZj7tDnPw6kEpD5EtrFcGFHET3cCdha/b+WULKhdkhz4yWfihDIf94mmH&#10;lYsTX+lRl05JCOcKLfSljJXWuekpYF7FkVi0NqaARdbUaZdwkvDg9caYVx1wYGnocaRTT813fQ8W&#10;9K0+T9vaJxM/Nu2nf79cW4rWPi/n4xuoQnP5N/9dX5zgG8GXZ2QCvf8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oG7/uwgAAANwAAAAPAAAAAAAAAAAAAAAAAJgCAABkcnMvZG93&#10;bnJldi54bWxQSwUGAAAAAAQABAD1AAAAhw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0.0</w:t>
                          </w:r>
                        </w:p>
                      </w:txbxContent>
                    </v:textbox>
                  </v:rect>
                  <v:line id="Line 101" o:spid="_x0000_s1125" style="position:absolute;flip:x;visibility:visible;mso-wrap-style:square;v-text-anchor:top" from="6492,46370" to="7000,4637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DBLEsAA&#10;AADcAAAADwAAAGRycy9kb3ducmV2LnhtbESPzQrCMBCE74LvEFbwIproQaQaRQRFQQ/+PMDSrG21&#10;2ZQman17IwjedpnZ+WZni8aW4km1LxxrGA4UCOLUmYIzDZfzuj8B4QOywdIxaXiTh8W83ZphYtyL&#10;j/Q8hUzEEPYJashDqBIpfZqTRT9wFXHUrq62GOJaZ9LU+IrhtpQjpcbSYsGRkGNFq5zS++lhNfge&#10;7w/HfYSeia7q1qs2G7vTuttpllMQgZrwN/+utybWV0P4PhMnkPMP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DBLEsAAAADcAAAADwAAAAAAAAAAAAAAAACYAgAAZHJzL2Rvd25y&#10;ZXYueG1sUEsFBgAAAAAEAAQA9QAAAIUDAAAAAA==&#10;" strokeweight="1.5pt"/>
                  <v:rect id="Rectangle 102" o:spid="_x0000_s1126" style="position:absolute;left:3698;top:45545;width:2121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4WEAr8A&#10;AADcAAAADwAAAGRycy9kb3ducmV2LnhtbERPzWoCMRC+C32HMIXeNHEPRVajFEHQ4sW1DzBsZn9o&#10;MlmS6G7f3ghCb/Px/c5mNzkr7hRi71nDcqFAENfe9Nxq+Lke5isQMSEbtJ5Jwx9F2G3fZhssjR/5&#10;QvcqtSKHcCxRQ5fSUEoZ644cxoUfiDPX+OAwZRhaaQKOOdxZWSj1KR32nBs6HGjfUf1b3ZwGea0O&#10;46qyQfnvojnb0/HSkNf64336WoNINKV/8ct9NHm+KuD5TL5Abh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3hYQCvwAAANwAAAAPAAAAAAAAAAAAAAAAAJgCAABkcnMvZG93bnJl&#10;di54bWxQSwUGAAAAAAQABAD1AAAAhA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0.5</w:t>
                          </w:r>
                        </w:p>
                      </w:txbxContent>
                    </v:textbox>
                  </v:rect>
                  <v:line id="Line 103" o:spid="_x0000_s1127" style="position:absolute;flip:x;visibility:visible;mso-wrap-style:square;v-text-anchor:top" from="6492,40274" to="7000,4027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65w/sMA&#10;AADcAAAADwAAAGRycy9kb3ducmV2LnhtbESP0WrCQBBF3wX/YRnBl9Ds1oKU1FVEqCjoQ0w/YMiO&#10;SdrsbMiuGv++Kwi+zXDv3HNnsRpsK67U+8axhvdUgSAunWm40vBTfL99gvAB2WDrmDTcycNqOR4t&#10;MDPuxjldT6ESMYR9hhrqELpMSl/WZNGnriOO2tn1FkNc+0qaHm8x3LZyptRcWmw4EmrsaFNT+Xe6&#10;WA0+4cMxP0RoQXRWv0m33dq91tPJsP4CEWgIL/PzemdiffUBj2fiBHL5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65w/sMAAADcAAAADwAAAAAAAAAAAAAAAACYAgAAZHJzL2Rv&#10;d25yZXYueG1sUEsFBgAAAAAEAAQA9QAAAIgDAAAAAA==&#10;" strokeweight="1.5pt"/>
                  <v:rect id="Rectangle 104" o:spid="_x0000_s1128" style="position:absolute;left:3698;top:39449;width:2121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yC57b8A&#10;AADcAAAADwAAAGRycy9kb3ducmV2LnhtbERP22oCMRB9F/oPYQp9cxOliKxGKYKgpS+ufsCwmb3Q&#10;ZLIk0d3+fVMo+DaHc53tfnJWPCjE3rOGRaFAENfe9NxquF2P8zWImJANWs+k4Yci7Hcvsy2Wxo98&#10;oUeVWpFDOJaooUtpKKWMdUcOY+EH4sw1PjhMGYZWmoBjDndWLpVaSYc954YOBzp0VH9Xd6dBXqvj&#10;uK5sUP5z2XzZ8+nSkNf67XX62IBINKWn+N99Mnm+eoe/Z/IFcvcL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ILntvwAAANwAAAAPAAAAAAAAAAAAAAAAAJgCAABkcnMvZG93bnJl&#10;di54bWxQSwUGAAAAAAQABAD1AAAAhA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1.0</w:t>
                          </w:r>
                        </w:p>
                      </w:txbxContent>
                    </v:textbox>
                  </v:rect>
                  <v:line id="Line 105" o:spid="_x0000_s1129" style="position:absolute;flip:x;visibility:visible;mso-wrap-style:square;v-text-anchor:top" from="6492,34178" to="7000,3417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tNEcMA&#10;AADcAAAADwAAAGRycy9kb3ducmV2LnhtbESP0WrCQBBF3wX/YRnBl9DsVqiU1FVEqCjoQ0w/YMiO&#10;SdrsbMiuGv++Kwi+zXDv3HNnsRpsK67U+8axhvdUgSAunWm40vBTfL99gvAB2WDrmDTcycNqOR4t&#10;MDPuxjldT6ESMYR9hhrqELpMSl/WZNGnriOO2tn1FkNc+0qaHm8x3LZyptRcWmw4EmrsaFNT+Xe6&#10;WA0+4cMxP0RoQXRWv0m33dq91tPJsP4CEWgIL/PzemdiffUBj2fiBHL5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wtNEcMAAADcAAAADwAAAAAAAAAAAAAAAACYAgAAZHJzL2Rv&#10;d25yZXYueG1sUEsFBgAAAAAEAAQA9QAAAIgDAAAAAA==&#10;" strokeweight="1.5pt"/>
                  <v:rect id="Rectangle 106" o:spid="_x0000_s1130" style="position:absolute;left:3698;top:33353;width:2121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6CAb4A&#10;AADcAAAADwAAAGRycy9kb3ducmV2LnhtbERPzWoCMRC+F3yHMEJvNdGDyGoUEQQrvbj6AMNm9geT&#10;yZJEd/v2plDwNh/f72x2o7PiSSF2njXMZwoEceVNx42G2/X4tQIRE7JB65k0/FKE3XbyscHC+IEv&#10;9CxTI3IIxwI1tCn1hZSxaslhnPmeOHO1Dw5ThqGRJuCQw52VC6WW0mHHuaHFng4tVffy4TTIa3kc&#10;VqUNyp8X9Y/9Pl1q8lp/Tsf9GkSiMb3F/+6TyfPVEv6eyRfI7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i+gg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1.5</w:t>
                          </w:r>
                        </w:p>
                      </w:txbxContent>
                    </v:textbox>
                  </v:rect>
                  <v:line id="Line 107" o:spid="_x0000_s1131" style="position:absolute;flip:y;visibility:visible;mso-wrap-style:square;v-text-anchor:top" from="8715,44148" to="12144,512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VCHMQA&#10;AADcAAAADwAAAGRycy9kb3ducmV2LnhtbERPS2vCQBC+F/oflil4Ed0YapXUVUS0SKUHHwi9Ddlp&#10;NjQ7G7PbmP77riD0Nh/fc2aLzlaipcaXjhWMhgkI4tzpkgsFp+NmMAXhA7LGyjEp+CUPi/njwwwz&#10;7a68p/YQChFD2GeowIRQZ1L63JBFP3Q1ceS+XGMxRNgUUjd4jeG2kmmSvEiLJccGgzWtDOXfhx+r&#10;YPPp+7hOL8+T3Zho276/faTmrFTvqVu+ggjUhX/x3b3VcX4ygdsz8QI5/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VQhzEAAAA3AAAAA8AAAAAAAAAAAAAAAAAmAIAAGRycy9k&#10;b3ducmV2LnhtbFBLBQYAAAAABAAEAPUAAACJAwAAAAA=&#10;" strokecolor="#ff8000" strokeweight="1.5pt"/>
                  <v:line id="Line 108" o:spid="_x0000_s1132" style="position:absolute;flip:y;visibility:visible;mso-wrap-style:square;v-text-anchor:top" from="12144,41735" to="15573,441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rWbscA&#10;AADcAAAADwAAAGRycy9kb3ducmV2LnhtbESPT0vDQBDF70K/wzIFL9JuDGpL7LaItFIsHvoHwduQ&#10;HbPB7GyaXdP47Z2D4G2G9+a93yxWg29UT12sAxu4nWagiMtga64MnI6byRxUTMgWm8Bk4IcirJaj&#10;qwUWNlx4T/0hVUpCOBZowKXUFlrH0pHHOA0tsWifofOYZO0qbTu8SLhvdJ5lD9pjzdLgsKVnR+XX&#10;4dsb2HzEG1zn57vZ7p5o27++vOXu3Zjr8fD0CCrRkP7Nf9dbK/iZ0MozMoFe/g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LK1m7HAAAA3AAAAA8AAAAAAAAAAAAAAAAAmAIAAGRy&#10;cy9kb3ducmV2LnhtbFBLBQYAAAAABAAEAPUAAACMAwAAAAA=&#10;" strokecolor="#ff8000" strokeweight="1.5pt"/>
                  <v:line id="Line 109" o:spid="_x0000_s1133" style="position:absolute;flip:y;visibility:visible;mso-wrap-style:square;v-text-anchor:top" from="15573,38354" to="19002,417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Zz9cMA&#10;AADcAAAADwAAAGRycy9kb3ducmV2LnhtbERPy0rFMBDdC/5DGOFuxKYWn7VpkYuVyxUXVhHcDc3Y&#10;FJtJbWJb/94Igrs5nOcU1WoHMdPke8cKTpMUBHHrdM+dgpfn+uQKhA/IGgfHpOCbPFTl4UGBuXYL&#10;P9HchE7EEPY5KjAhjLmUvjVk0SduJI7cu5sshginTuoJlxhuB5ml6YW02HNsMDjS1lD70XxZBfWb&#10;P8a77PPs8uGcaDfv7x8z86rU5mi9vQERaA3/4j/3Tsf56TX8PhMvkO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YZz9cMAAADcAAAADwAAAAAAAAAAAAAAAACYAgAAZHJzL2Rv&#10;d25yZXYueG1sUEsFBgAAAAAEAAQA9QAAAIgDAAAAAA==&#10;" strokecolor="#ff8000" strokeweight="1.5pt"/>
                  <v:line id="Line 110" o:spid="_x0000_s1134" style="position:absolute;flip:y;visibility:visible;mso-wrap-style:square;v-text-anchor:top" from="19002,37195" to="25860,3835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VMtccA&#10;AADcAAAADwAAAGRycy9kb3ducmV2LnhtbESPQUvDQBCF74L/YRmhF7GbBqsSuy0iVkpLD7ZF8DZk&#10;x2wwOxuz2zT9952D4G2G9+a9b2aLwTeqpy7WgQ1Mxhko4jLYmisDh/3y7glUTMgWm8Bk4EwRFvPr&#10;qxkWNpz4g/pdqpSEcCzQgEupLbSOpSOPcRxaYtG+Q+cxydpV2nZ4knDf6DzLHrTHmqXBYUuvjsqf&#10;3dEbWH7FW3zLf+8fN1OiVb9+3+bu05jRzfDyDCrRkP7Nf9crK/gTwZdnZAI9v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llTLXHAAAA3AAAAA8AAAAAAAAAAAAAAAAAmAIAAGRy&#10;cy9kb3ducmV2LnhtbFBLBQYAAAAABAAEAPUAAACMAwAAAAA=&#10;" strokecolor="#ff8000" strokeweight="1.5pt"/>
                  <v:line id="Line 111" o:spid="_x0000_s1135" style="position:absolute;visibility:visible;mso-wrap-style:square;v-text-anchor:top" from="25860,37195" to="32718,37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pH8MIA&#10;AADcAAAADwAAAGRycy9kb3ducmV2LnhtbERPS2uDQBC+B/oflin0lqzmYBKbTSh5QC8iMel96k5V&#10;6s6Ku1X777OFQm7z8T1nu59MKwbqXWNZQbyIQBCXVjdcKbhdz/M1COeRNbaWScEvOdjvnmZbTLUd&#10;+UJD4SsRQtilqKD2vkuldGVNBt3CdsSB+7K9QR9gX0nd4xjCTSuXUZRIgw2Hhho7OtRUfhc/RsEx&#10;Ozm7yvMou2yKKflszpKTD6Venqe3VxCeJv8Q/7vfdZgfx/D3TLhA7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ikfwwgAAANwAAAAPAAAAAAAAAAAAAAAAAJgCAABkcnMvZG93&#10;bnJldi54bWxQSwUGAAAAAAQABAD1AAAAhwMAAAAA&#10;" strokecolor="#ff8000" strokeweight="1.5pt"/>
                  <v:line id="Line 112" o:spid="_x0000_s1136" style="position:absolute;visibility:visible;mso-wrap-style:square;v-text-anchor:top" from="32718,37242" to="32718,380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DWQOcAA&#10;AADcAAAADwAAAGRycy9kb3ducmV2LnhtbERPTYvCMBC9C/6HMMLebGoPIl1jKSuKx10V9Dg0s23Z&#10;ZhKbqPXfbwTB2zze5yyLwXTiRr1vLSuYJSkI4srqlmsFx8NmugDhA7LGzjIpeJCHYjUeLTHX9s4/&#10;dNuHWsQQ9jkqaEJwuZS+asigT6wjjtyv7Q2GCPta6h7vMdx0MkvTuTTYcmxo0NFXQ9Xf/moUZGt3&#10;qcrz0D3Ocru5zr9PmfOs1MdkKD9BBBrCW/xy73ScP8vg+Uy8QK7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DWQOcAAAADcAAAADwAAAAAAAAAAAAAAAACYAgAAZHJzL2Rvd25y&#10;ZXYueG1sUEsFBgAAAAAEAAQA9QAAAIUDAAAAAA==&#10;" strokecolor="#ff8000" strokeweight=".74967mm"/>
                  <v:line id="Line 113" o:spid="_x0000_s1137" style="position:absolute;visibility:visible;mso-wrap-style:square;v-text-anchor:top" from="32353,37242" to="33083,372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3k1osEA&#10;AADcAAAADwAAAGRycy9kb3ducmV2LnhtbERPTWvCQBC9F/wPywjemo0RQomuIhXFY5sWmuOQHZPQ&#10;7OyaXTX++25B8DaP9zmrzWh6caXBd5YVzJMUBHFtdceNgu+v/esbCB+QNfaWScGdPGzWk5cVFtre&#10;+JOuZWhEDGFfoII2BFdI6euWDPrEOuLInexgMEQ4NFIPeIvhppdZmubSYMexoUVH7y3Vv+XFKMh2&#10;7lxvq7G/V/Kwv+QfP5nzrNRsOm6XIAKN4Sl+uI86zp8v4P+ZeIFc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95NaLBAAAA3AAAAA8AAAAAAAAAAAAAAAAAmAIAAGRycy9kb3du&#10;cmV2LnhtbFBLBQYAAAAABAAEAPUAAACGAwAAAAA=&#10;" strokecolor="#ff8000" strokeweight=".74967mm"/>
                  <v:line id="Line 114" o:spid="_x0000_s1138" style="position:absolute;flip:x;visibility:visible;mso-wrap-style:square;v-text-anchor:top" from="32353,37242" to="33083,372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ZIzMUA&#10;AADcAAAADwAAAGRycy9kb3ducmV2LnhtbERPTWvCQBC9F/wPyxR6qxvbRiW6BgmVlh4KURGPY3aa&#10;BLOzIbtq6q/vCgVv83ifM09704gzda62rGA0jEAQF1bXXCrYblbPUxDOI2tsLJOCX3KQLgYPc0y0&#10;vXBO57UvRQhhl6CCyvs2kdIVFRl0Q9sSB+7HdgZ9gF0pdYeXEG4a+RJFY2mw5tBQYUtZRcVxfTIK&#10;4vw1zjbH5uN02E3ev/bf7jpZFUo9PfbLGQhPvb+L/92fOswfvcHtmXCBXP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FkjMxQAAANwAAAAPAAAAAAAAAAAAAAAAAJgCAABkcnMv&#10;ZG93bnJldi54bWxQSwUGAAAAAAQABAD1AAAAigMAAAAA&#10;" strokecolor="#ff8000" strokeweight=".74967mm"/>
                  <v:line id="Line 115" o:spid="_x0000_s1139" style="position:absolute;visibility:visible;mso-wrap-style:square;v-text-anchor:top" from="32353,38036" to="33083,380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9wITcEA&#10;AADcAAAADwAAAGRycy9kb3ducmV2LnhtbERPTWvCQBC9F/wPywjemo0BQ4muIhXFY5sWmuOQHZPQ&#10;7OyaXTX++25B8DaP9zmrzWh6caXBd5YVzJMUBHFtdceNgu+v/esbCB+QNfaWScGdPGzWk5cVFtre&#10;+JOuZWhEDGFfoII2BFdI6euWDPrEOuLInexgMEQ4NFIPeIvhppdZmubSYMexoUVH7y3Vv+XFKMh2&#10;7lxvq7G/V/Kwv+QfP5nzrNRsOm6XIAKN4Sl+uI86zp8v4P+ZeIFc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/cCE3BAAAA3AAAAA8AAAAAAAAAAAAAAAAAmAIAAGRycy9kb3du&#10;cmV2LnhtbFBLBQYAAAAABAAEAPUAAACGAwAAAAA=&#10;" strokecolor="#ff8000" strokeweight=".74967mm"/>
                  <v:line id="Line 116" o:spid="_x0000_s1140" style="position:absolute;flip:x;visibility:visible;mso-wrap-style:square;v-text-anchor:top" from="32353,38036" to="33083,3803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hzIMMA&#10;AADcAAAADwAAAGRycy9kb3ducmV2LnhtbERPS4vCMBC+C/6HMII3TVV80DWKiKJ4EHyw7HG2Gdti&#10;MylN1OqvN8LC3ubje850XptC3KlyuWUFvW4EgjixOudUwfm07kxAOI+ssbBMCp7kYD5rNqYYa/vg&#10;A92PPhUhhF2MCjLvy1hKl2Rk0HVtSRy4i60M+gCrVOoKHyHcFLIfRSNpMOfQkGFJy4yS6/FmFAwP&#10;g+HydC02t9/v8Wr3s3ev8TpRqt2qF18gPNX+X/zn3uowvzeCzzPhAjl7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IhzIMMAAADcAAAADwAAAAAAAAAAAAAAAACYAgAAZHJzL2Rv&#10;d25yZXYueG1sUEsFBgAAAAAEAAQA9QAAAIgDAAAAAA==&#10;" strokecolor="#ff8000" strokeweight=".74967mm"/>
                  <v:rect id="Rectangle 117" o:spid="_x0000_s1141" style="position:absolute;left:8350;top:50879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oxIcMA&#10;AADcAAAADwAAAGRycy9kb3ducmV2LnhtbERPS2vCQBC+F/wPywi91Y0iVqOrqKBtL+ITPA7ZMQlm&#10;Z2N2a+K/dwsFb/PxPWcya0wh7lS53LKCbicCQZxYnXOq4HhYfQxBOI+ssbBMCh7kYDZtvU0w1rbm&#10;Hd33PhUhhF2MCjLvy1hKl2Rk0HVsSRy4i60M+gCrVOoK6xBuCtmLooE0mHNoyLCkZUbJdf9rFJzX&#10;yfa0OUZf63o7qlf6dh78LPpKvbeb+RiEp8a/xP/ubx3mdz/h75lwgZw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yoxIcMAAADcAAAADwAAAAAAAAAAAAAAAACYAgAAZHJzL2Rv&#10;d25yZXYueG1sUEsFBgAAAAAEAAQA9QAAAIgDAAAAAA==&#10;" fillcolor="#ff8000" strokecolor="#ff8000" strokeweight=".04411mm"/>
                  <v:rect id="Rectangle 118" o:spid="_x0000_s1142" style="position:absolute;left:11779;top:43783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rWlU8cA&#10;AADcAAAADwAAAGRycy9kb3ducmV2LnhtbESPT2vCQBDF7wW/wzIFb3WjFGmjq1TBP72ItQoeh+yY&#10;BLOzaXY16bd3DoXeZnhv3vvNdN65St2pCaVnA8NBAoo487bk3MDxe/XyBipEZIuVZzLwSwHms97T&#10;FFPrW/6i+yHmSkI4pGigiLFOtQ5ZQQ7DwNfEol184zDK2uTaNthKuKv0KEnG2mHJ0lBgTcuCsuvh&#10;5gyc19n+tDsmm3W7f29X9uc8/ly8GtN/7j4moCJ18d/8d721gj8UWnlGJtCzB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a1pVPHAAAA3AAAAA8AAAAAAAAAAAAAAAAAmAIAAGRy&#10;cy9kb3ducmV2LnhtbFBLBQYAAAAABAAEAPUAAACMAwAAAAA=&#10;" fillcolor="#ff8000" strokecolor="#ff8000" strokeweight=".04411mm"/>
                  <v:rect id="Rectangle 119" o:spid="_x0000_s1143" style="position:absolute;left:15208;top:41370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kAyMMA&#10;AADcAAAADwAAAGRycy9kb3ducmV2LnhtbERPS4vCMBC+C/6HMAt701RZRKtRVsHXRVxXwePQjG2x&#10;mXSbrK3/3giCt/n4njOZNaYQN6pcbllBrxuBIE6szjlVcPxddoYgnEfWWFgmBXdyMJu2WxOMta35&#10;h24Hn4oQwi5GBZn3ZSylSzIy6Lq2JA7cxVYGfYBVKnWFdQg3hexH0UAazDk0ZFjSIqPkevg3Cs6r&#10;ZH/aHaP1qt6P6qX+Ow+28y+lPj+a7zEIT41/i1/ujQ7zeyN4PhMukNM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fkAyMMAAADcAAAADwAAAAAAAAAAAAAAAACYAgAAZHJzL2Rv&#10;d25yZXYueG1sUEsFBgAAAAAEAAQA9QAAAIgDAAAAAA==&#10;" fillcolor="#ff8000" strokecolor="#ff8000" strokeweight=".04411mm"/>
                  <v:rect id="Rectangle 120" o:spid="_x0000_s1144" style="position:absolute;left:18637;top:37988;width:730;height: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9j6MYA&#10;AADcAAAADwAAAGRycy9kb3ducmV2LnhtbESPT2vCQBDF74V+h2UKvdWNUqSNrqKC/y5irYLHITsm&#10;wexsmt2a+O2dQ6G3Gd6b934znnauUjdqQunZQL+XgCLOvC05N3D8Xr59gAoR2WLlmQzcKcB08vw0&#10;xtT6lr/odoi5khAOKRooYqxTrUNWkMPQ8zWxaBffOIyyNrm2DbYS7io9SJKhdliyNBRY06Kg7Hr4&#10;dQbOq2x/2h2T9ardf7ZL+3Mebufvxry+dLMRqEhd/Df/XW+s4A8EX56RCfTk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q9j6MYAAADcAAAADwAAAAAAAAAAAAAAAACYAgAAZHJz&#10;L2Rvd25yZXYueG1sUEsFBgAAAAAEAAQA9QAAAIsDAAAAAA==&#10;" fillcolor="#ff8000" strokecolor="#ff8000" strokeweight=".04411mm"/>
                  <v:rect id="Rectangle 121" o:spid="_x0000_s1145" style="position:absolute;left:25495;top:36830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PGc8QA&#10;AADcAAAADwAAAGRycy9kb3ducmV2LnhtbERPTWvCQBC9F/wPyxS86SYiYtNsQi2o7UXUWvA4ZKdJ&#10;aHY2za4m/fddQehtHu9z0nwwjbhS52rLCuJpBIK4sLrmUsHpYz1ZgnAeWWNjmRT8koM8Gz2kmGjb&#10;84GuR1+KEMIuQQWV920ipSsqMuimtiUO3JftDPoAu1LqDvsQbho5i6KFNFhzaKiwpdeKiu/jxSg4&#10;b4r95+4UbTf9/qlf65/z4n01V2r8OLw8g/A0+H/x3f2mw/xZDLdnwgU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njxnPEAAAA3AAAAA8AAAAAAAAAAAAAAAAAmAIAAGRycy9k&#10;b3ducmV2LnhtbFBLBQYAAAAABAAEAPUAAACJAwAAAAA=&#10;" fillcolor="#ff8000" strokecolor="#ff8000" strokeweight=".04411mm"/>
                  <v:rect id="Rectangle 122" o:spid="_x0000_s1146" style="position:absolute;left:32353;top:37274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FYBMQA&#10;AADcAAAADwAAAGRycy9kb3ducmV2LnhtbERPS2vCQBC+F/oflin0ppuGIjZmFSuo9VKsD8hxyI5J&#10;MDsbs6tJ/71bEHqbj+856aw3tbhR6yrLCt6GEQji3OqKCwWH/XIwBuE8ssbaMin4JQez6fNTiom2&#10;Hf/QbecLEULYJaig9L5JpHR5SQbd0DbEgTvZ1qAPsC2kbrEL4aaWcRSNpMGKQ0OJDS1Kys+7q1GQ&#10;rfLt8fsQrVfd9qNb6ks22ny+K/X60s8nIDz1/l/8cH/pMD+O4e+ZcIGc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kxWATEAAAA3AAAAA8AAAAAAAAAAAAAAAAAmAIAAGRycy9k&#10;b3ducmV2LnhtbFBLBQYAAAAABAAEAPUAAACJAwAAAAA=&#10;" fillcolor="#ff8000" strokecolor="#ff8000" strokeweight=".04411mm"/>
                  <v:line id="Line 123" o:spid="_x0000_s1147" style="position:absolute;flip:y;visibility:visible;mso-wrap-style:square;v-text-anchor:top" from="8715,44211" to="12144,513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kPxMEA&#10;AADcAAAADwAAAGRycy9kb3ducmV2LnhtbERP24rCMBB9F/yHMIJvmq6CaNcoi+ANlMXL4uvQjG2x&#10;mZQmavXrjSDs2xzOdcbT2hTiRpXLLSv46kYgiBOrc04VHA/zzhCE88gaC8uk4EEOppNmY4yxtnfe&#10;0W3vUxFC2MWoIPO+jKV0SUYGXdeWxIE728qgD7BKpa7wHsJNIXtRNJAGcw4NGZY0yyi57K9Gweaw&#10;TPV2tE6el10+/JWL00b+sVLtVv3zDcJT7f/FH/dKh/m9PryfCRfIy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KZD8TBAAAA3AAAAA8AAAAAAAAAAAAAAAAAmAIAAGRycy9kb3du&#10;cmV2LnhtbFBLBQYAAAAABAAEAPUAAACGAwAAAAA=&#10;" strokecolor="navy" strokeweight="1.5pt"/>
                  <v:line id="Line 124" o:spid="_x0000_s1148" style="position:absolute;flip:y;visibility:visible;mso-wrap-style:square;v-text-anchor:top" from="12144,41005" to="15573,4421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CXsMEA&#10;AADcAAAADwAAAGRycy9kb3ducmV2LnhtbERP24rCMBB9F/yHMIJvmq6IaNcoi+ANlMXL4uvQjG2x&#10;mZQmavXrjSDs2xzOdcbT2hTiRpXLLSv46kYgiBOrc04VHA/zzhCE88gaC8uk4EEOppNmY4yxtnfe&#10;0W3vUxFC2MWoIPO+jKV0SUYGXdeWxIE728qgD7BKpa7wHsJNIXtRNJAGcw4NGZY0yyi57K9Gweaw&#10;TPV2tE6el10+/JWL00b+sVLtVv3zDcJT7f/FH/dKh/m9PryfCRfIy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1wl7DBAAAA3AAAAA8AAAAAAAAAAAAAAAAAmAIAAGRycy9kb3du&#10;cmV2LnhtbFBLBQYAAAAABAAEAPUAAACGAwAAAAA=&#10;" strokecolor="navy" strokeweight="1.5pt"/>
                  <v:line id="Line 125" o:spid="_x0000_s1149" style="position:absolute;visibility:visible;mso-wrap-style:square;v-text-anchor:top" from="15573,40624" to="15573,406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1ak8EA&#10;AADcAAAADwAAAGRycy9kb3ducmV2LnhtbERPTWvCQBC9C/6HZQrezEbBWqKrFIvUelNLobchOyZp&#10;s7Nhd03iv3cFwds83ucs172pRUvOV5YVTJIUBHFudcWFgu/TdvwGwgdkjbVlUnAlD+vVcLDETNuO&#10;D9QeQyFiCPsMFZQhNJmUPi/JoE9sQxy5s3UGQ4SukNphF8NNLadp+ioNVhwbSmxoU1L+f7wYBfu5&#10;wd+Pa+fa9ien3YW2X59/E6VGL/37AkSgPjzFD/dOx/nTGdyfiRf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oNWpPBAAAA3AAAAA8AAAAAAAAAAAAAAAAAmAIAAGRycy9kb3du&#10;cmV2LnhtbFBLBQYAAAAABAAEAPUAAACGAwAAAAA=&#10;" strokecolor="navy" strokeweight=".74967mm"/>
                  <v:line id="Line 126" o:spid="_x0000_s1150" style="position:absolute;flip:y;visibility:visible;mso-wrap-style:square;v-text-anchor:top" from="15573,41370" to="15573,413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/4RnMIA&#10;AADcAAAADwAAAGRycy9kb3ducmV2LnhtbERPS2sCMRC+F/wPYQRvNasHKVujtIKoJ6kWeh0202Qf&#10;mayb6K7++qZQ6G0+vucs14NrxI26UHpWMJtmIIgLr0s2Cj7P2+cXECEia2w8k4I7BVivRk9LzLXv&#10;+YNup2hECuGQowIbY5tLGQpLDsPUt8SJ+/adw5hgZ6TusE/hrpHzLFtIhyWnBostbSwV9enqFOz0&#10;4d2aqj7uttGfq/rSP6ovo9RkPLy9gog0xH/xn3uv0/z5An6fSRfI1Q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/hGcwgAAANwAAAAPAAAAAAAAAAAAAAAAAJgCAABkcnMvZG93&#10;bnJldi54bWxQSwUGAAAAAAQABAD1AAAAhwMAAAAA&#10;" strokecolor="navy" strokeweight=".74967mm"/>
                  <v:line id="Line 127" o:spid="_x0000_s1151" style="position:absolute;visibility:visible;mso-wrap-style:square;v-text-anchor:top" from="15208,40624" to="15938,40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ZNhf8EA&#10;AADcAAAADwAAAGRycy9kb3ducmV2LnhtbERPS4vCMBC+C/sfwix401QPKtUoyy6yrjcfCN6GZmyr&#10;zaQksa3/fiMI3ubje85i1ZlKNOR8aVnBaJiAIM6sLjlXcDysBzMQPiBrrCyTggd5WC0/egtMtW15&#10;R80+5CKGsE9RQRFCnUrps4IM+qGtiSN3sc5giNDlUjtsY7ip5DhJJtJgybGhwJq+C8pu+7tRsJ0a&#10;PP88Wtc0p4w2d1r//V5HSvU/u685iEBdeItf7o2O88dTeD4TL5D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WTYX/BAAAA3AAAAA8AAAAAAAAAAAAAAAAAmAIAAGRycy9kb3du&#10;cmV2LnhtbFBLBQYAAAAABAAEAPUAAACGAwAAAAA=&#10;" strokecolor="navy" strokeweight=".74967mm"/>
                  <v:line id="Line 128" o:spid="_x0000_s1152" style="position:absolute;flip:x;visibility:visible;mso-wrap-style:square;v-text-anchor:top" from="15208,40624" to="15938,40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S0gdcUA&#10;AADcAAAADwAAAGRycy9kb3ducmV2LnhtbESPT0sDMRDF70K/Q5iCN5u1B5G1aWmFUj2JreB12IzJ&#10;/slku0m7q5/eOQjeZnhv3vvNajOFTl1pSHVkA/eLAhRxFW3NzsDHaX/3CCplZItdZDLwTQk269nN&#10;CksbR36n6zE7JSGcSjTgc+5LrVPlKWBaxJ5YtK84BMyyDk7bAUcJD51eFsWDDlizNHjs6dlT1R4v&#10;wcDBvu68a9q3wz7HU9Oex5/m0xlzO5+2T6AyTfnf/Hf9YgV/KbTyjEy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BLSB1xQAAANwAAAAPAAAAAAAAAAAAAAAAAJgCAABkcnMv&#10;ZG93bnJldi54bWxQSwUGAAAAAAQABAD1AAAAigMAAAAA&#10;" strokecolor="navy" strokeweight=".74967mm"/>
                  <v:line id="Line 129" o:spid="_x0000_s1153" style="position:absolute;visibility:visible;mso-wrap-style:square;v-text-anchor:top" from="15208,41386" to="15938,413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0BQlsIA&#10;AADcAAAADwAAAGRycy9kb3ducmV2LnhtbERPTWvCQBC9C/6HZQrezEYP1kZXKRap9aaWQm9DdkzS&#10;ZmfD7prEf+8Kgrd5vM9ZrntTi5acrywrmCQpCOLc6ooLBd+n7XgOwgdkjbVlUnAlD+vVcLDETNuO&#10;D9QeQyFiCPsMFZQhNJmUPi/JoE9sQxy5s3UGQ4SukNphF8NNLadpOpMGK44NJTa0KSn/P16Mgv2r&#10;wd+Pa+fa9ien3YW2X59/E6VGL/37AkSgPjzFD/dOx/nTN7g/Ey+Qq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QFCWwgAAANwAAAAPAAAAAAAAAAAAAAAAAJgCAABkcnMvZG93&#10;bnJldi54bWxQSwUGAAAAAAQABAD1AAAAhwMAAAAA&#10;" strokecolor="navy" strokeweight=".74967mm"/>
                  <v:line id="Line 130" o:spid="_x0000_s1154" style="position:absolute;flip:x;visibility:visible;mso-wrap-style:square;v-text-anchor:top" from="15208,41386" to="15938,4138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oK6rsUA&#10;AADcAAAADwAAAGRycy9kb3ducmV2LnhtbESPT0sDMRDF70K/QxihN5vVgsjatLSFUj2JreB12IzJ&#10;/slk3cTu6qd3DoK3Gd6b936z2kyhUxcaUh3ZwO2iAEVcRVuzM/B2Ptw8gEoZ2WIXmQx8U4LNena1&#10;wtLGkV/pcspOSQinEg34nPtS61R5CpgWsScW7SMOAbOsg9N2wFHCQ6fviuJeB6xZGjz2tPdUtaev&#10;YOBon3feNe3L8ZDjuWk/x5/m3Rkzv562j6AyTfnf/Hf9ZAV/KfjyjEyg1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grquxQAAANwAAAAPAAAAAAAAAAAAAAAAAJgCAABkcnMv&#10;ZG93bnJldi54bWxQSwUGAAAAAAQABAD1AAAAigMAAAAA&#10;" strokecolor="navy" strokeweight=".74967mm"/>
                  <v:line id="Line 131" o:spid="_x0000_s1155" style="position:absolute;flip:y;visibility:visible;mso-wrap-style:square;v-text-anchor:top" from="15573,38862" to="19002,410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6i9cMA&#10;AADcAAAADwAAAGRycy9kb3ducmV2LnhtbERPTWvCQBC9C/6HZQq96UYLJaauUgRbC5EStXgdsmMS&#10;zM6G7Gqiv75bEHqbx/uc+bI3tbhS6yrLCibjCARxbnXFhYLDfj2KQTiPrLG2TApu5GC5GA7mmGjb&#10;cUbXnS9ECGGXoILS+yaR0uUlGXRj2xAH7mRbgz7AtpC6xS6Em1pOo+hVGqw4NJTY0Kqk/Ly7GAXp&#10;/rPQ29lXfj9nVfwtP46p/GGlnp/69zcQnnr/L364NzrMf5nA3zPhArn4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6i9cMAAADcAAAADwAAAAAAAAAAAAAAAACYAgAAZHJzL2Rv&#10;d25yZXYueG1sUEsFBgAAAAAEAAQA9QAAAIgDAAAAAA==&#10;" strokecolor="navy" strokeweight="1.5pt"/>
                  <v:line id="Line 132" o:spid="_x0000_s1156" style="position:absolute;visibility:visible;mso-wrap-style:square;v-text-anchor:top" from="19002,38465" to="19002,3849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1UOsEA&#10;AADcAAAADwAAAGRycy9kb3ducmV2LnhtbERPTWvCQBC9C/6HZQrezEaFWqKrFIvUelNLobchOyZp&#10;s7Nhd03iv3cFwds83ucs172pRUvOV5YVTJIUBHFudcWFgu/TdvwGwgdkjbVlUnAlD+vVcLDETNuO&#10;D9QeQyFiCPsMFZQhNJmUPi/JoE9sQxy5s3UGQ4SukNphF8NNLadp+ioNVhwbSmxoU1L+f7wYBfu5&#10;wd+Pa+fa9ien3YW2X59/E6VGL/37AkSgPjzFD/dOx/mzKdyfiRfI1Q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A9VDrBAAAA3AAAAA8AAAAAAAAAAAAAAAAAmAIAAGRycy9kb3du&#10;cmV2LnhtbFBLBQYAAAAABAAEAPUAAACGAwAAAAA=&#10;" strokecolor="navy" strokeweight=".74967mm"/>
                  <v:line id="Line 133" o:spid="_x0000_s1157" style="position:absolute;flip:y;visibility:visible;mso-wrap-style:square;v-text-anchor:top" from="19002,39243" to="19002,392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lAk2cIA&#10;AADcAAAADwAAAGRycy9kb3ducmV2LnhtbERPS2sCMRC+F/wPYYTearYVRLZGaQWxPRUf0OuwmSb7&#10;yGTdpO62v94Igrf5+J6zWA2uEWfqQulZwfMkA0FceF2yUXA8bJ7mIEJE1th4JgV/FGC1HD0sMNe+&#10;5x2d99GIFMIhRwU2xjaXMhSWHIaJb4kT9+M7hzHBzkjdYZ/CXSNfsmwmHZacGiy2tLZU1Ptfp2Cr&#10;P9+tqeqv7Sb6Q1Wf+v/q2yj1OB7eXkFEGuJdfHN/6DR/OoXrM+kCub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UCTZwgAAANwAAAAPAAAAAAAAAAAAAAAAAJgCAABkcnMvZG93&#10;bnJldi54bWxQSwUGAAAAAAQABAD1AAAAhwMAAAAA&#10;" strokecolor="navy" strokeweight=".74967mm"/>
                  <v:line id="Line 134" o:spid="_x0000_s1158" style="position:absolute;visibility:visible;mso-wrap-style:square;v-text-anchor:top" from="18637,38465" to="19367,384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hp1cIA&#10;AADcAAAADwAAAGRycy9kb3ducmV2LnhtbERPTWvCQBC9C/6HZQRvutGWVlJXEYuovdUWobchOybR&#10;7GzYXZP477uC4G0e73Pmy85UoiHnS8sKJuMEBHFmdcm5gt+fzWgGwgdkjZVlUnAjD8tFvzfHVNuW&#10;v6k5hFzEEPYpKihCqFMpfVaQQT+2NXHkTtYZDBG6XGqHbQw3lZwmyZs0WHJsKLCmdUHZ5XA1Cr7e&#10;Df593lrXNMeMdlfa7LfniVLDQbf6ABGoC0/xw73Tcf7LK9yfi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mGnVwgAAANwAAAAPAAAAAAAAAAAAAAAAAJgCAABkcnMvZG93&#10;bnJldi54bWxQSwUGAAAAAAQABAD1AAAAhwMAAAAA&#10;" strokecolor="navy" strokeweight=".74967mm"/>
                  <v:line id="Line 135" o:spid="_x0000_s1159" style="position:absolute;flip:x;visibility:visible;mso-wrap-style:square;v-text-anchor:top" from="18637,38465" to="19367,384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UZNsMA&#10;AADcAAAADwAAAGRycy9kb3ducmV2LnhtbERPS0sDMRC+C/6HMEJvNmuLImuziy2U1pPYCl6HzZjs&#10;I5PtJu2u/nojCN7m43vOqpxcJy40hNqzgrt5BoK48rpmo+D9uL19BBEissbOMyn4ogBlcX21wlz7&#10;kd/ocohGpBAOOSqwMfa5lKGy5DDMfU+cuE8/OIwJDkbqAccU7jq5yLIH6bDm1GCxp42lqj2cnYKd&#10;fllb07Svu230x6Y9jd/Nh1FqdjM9P4GINMV/8Z97r9P85T38PpMukM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vUZNsMAAADcAAAADwAAAAAAAAAAAAAAAACYAgAAZHJzL2Rv&#10;d25yZXYueG1sUEsFBgAAAAAEAAQA9QAAAIgDAAAAAA==&#10;" strokecolor="navy" strokeweight=".74967mm"/>
                  <v:line id="Line 136" o:spid="_x0000_s1160" style="position:absolute;visibility:visible;mso-wrap-style:square;v-text-anchor:top" from="18637,39290" to="19367,392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wZSOcEA&#10;AADcAAAADwAAAGRycy9kb3ducmV2LnhtbERPTWvCQBC9C/6HZYTezMYWrERXEYvU9lYrgrchOybR&#10;7GzYXZP477uC0Ns83ucsVr2pRUvOV5YVTJIUBHFudcWFgsPvdjwD4QOyxtoyKbiTh9VyOFhgpm3H&#10;P9TuQyFiCPsMFZQhNJmUPi/JoE9sQxy5s3UGQ4SukNphF8NNLV/TdCoNVhwbSmxoU1J+3d+Mgu93&#10;g6ePe+fa9pjT7kbbr8/LRKmXUb+egwjUh3/x073Tcf7bFB7PxAvk8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8GUjnBAAAA3AAAAA8AAAAAAAAAAAAAAAAAmAIAAGRycy9kb3du&#10;cmV2LnhtbFBLBQYAAAAABAAEAPUAAACGAwAAAAA=&#10;" strokecolor="navy" strokeweight=".74967mm"/>
                  <v:line id="Line 137" o:spid="_x0000_s1161" style="position:absolute;flip:x;visibility:visible;mso-wrap-style:square;v-text-anchor:top" from="18637,39290" to="19367,3929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Wsi2sMA&#10;AADcAAAADwAAAGRycy9kb3ducmV2LnhtbERPS0sDMRC+C/6HMEJvNmsLKmuziy2U1pPYCl6HzZjs&#10;I5PtJu2u/nojCN7m43vOqpxcJy40hNqzgrt5BoK48rpmo+D9uL19BBEissbOMyn4ogBlcX21wlz7&#10;kd/ocohGpBAOOSqwMfa5lKGy5DDMfU+cuE8/OIwJDkbqAccU7jq5yLJ76bDm1GCxp42lqj2cnYKd&#10;fllb07Svu230x6Y9jd/Nh1FqdjM9P4GINMV/8Z97r9P85QP8PpMukM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Wsi2sMAAADcAAAADwAAAAAAAAAAAAAAAACYAgAAZHJzL2Rv&#10;d25yZXYueG1sUEsFBgAAAAAEAAQA9QAAAIgDAAAAAA==&#10;" strokecolor="navy" strokeweight=".74967mm"/>
                  <v:line id="Line 138" o:spid="_x0000_s1162" style="position:absolute;flip:y;visibility:visible;mso-wrap-style:square;v-text-anchor:top" from="19002,38623" to="25860,3886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QLaMUA&#10;AADcAAAADwAAAGRycy9kb3ducmV2LnhtbESPQWvCQBCF70L/wzIFb7qxQrHRVaTQqqCIWvE6ZMck&#10;mJ0N2VXT/vrOQfA2w3vz3jeTWesqdaMmlJ4NDPoJKOLM25JzAz+Hr94IVIjIFivPZOCXAsymL50J&#10;ptbfeUe3fcyVhHBI0UARY51qHbKCHIa+r4lFO/vGYZS1ybVt8C7hrtJvSfKuHZYsDQXW9FlQdtlf&#10;nYH1YZHbzccq+7vsytFWf5/W+sjGdF/b+RhUpDY+zY/rpRX8odDKMzKBnv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J5AtoxQAAANwAAAAPAAAAAAAAAAAAAAAAAJgCAABkcnMv&#10;ZG93bnJldi54bWxQSwUGAAAAAAQABAD1AAAAigMAAAAA&#10;" strokecolor="navy" strokeweight="1.5pt"/>
                  <v:line id="Line 139" o:spid="_x0000_s1163" style="position:absolute;flip:y;visibility:visible;mso-wrap-style:square;v-text-anchor:top" from="25860,38100" to="32718,3862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iu88IA&#10;AADcAAAADwAAAGRycy9kb3ducmV2LnhtbERP24rCMBB9F/Yfwiz4pqkuiK1GkYV1FRTxhq9DM7bF&#10;ZlKaqHW/3iwIvs3hXGc8bUwpblS7wrKCXjcCQZxaXXCm4LD/6QxBOI+ssbRMCh7kYDr5aI0x0fbO&#10;W7rtfCZCCLsEFeTeV4mULs3JoOvaijhwZ1sb9AHWmdQ13kO4KWU/igbSYMGhIceKvnNKL7urUbDa&#10;/2Z6HS/Tv8u2GG7k/LSSR1aq/dnMRiA8Nf4tfrkXOsz/iuH/mXCBnD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qK7zwgAAANwAAAAPAAAAAAAAAAAAAAAAAJgCAABkcnMvZG93&#10;bnJldi54bWxQSwUGAAAAAAQABAD1AAAAhwMAAAAA&#10;" strokecolor="navy" strokeweight="1.5pt"/>
                  <v:oval id="Oval 140" o:spid="_x0000_s1164" style="position:absolute;left:8350;top:50942;width:730;height: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3gMMcA&#10;AADcAAAADwAAAGRycy9kb3ducmV2LnhtbESPQUvDQBCF74L/YRmhN7upFAlpt0XElvYgpVGhx2l2&#10;mgSzs2F3baK/3jkI3mZ4b977ZrkeXaeuFGLr2cBsmoEirrxtuTbw/ra5z0HFhGyx80wGvinCenV7&#10;s8TC+oGPdC1TrSSEY4EGmpT6QutYNeQwTn1PLNrFB4dJ1lBrG3CQcNfphyx71A5bloYGe3puqPos&#10;v5yBw/64zfXPx+vsVObbgTbh5ZCdjZncjU8LUInG9G/+u95ZwZ8LvjwjE+jV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Bg94DDHAAAA3AAAAA8AAAAAAAAAAAAAAAAAmAIAAGRy&#10;cy9kb3ducmV2LnhtbFBLBQYAAAAABAAEAPUAAACMAwAAAAA=&#10;" fillcolor="#0000c0" strokecolor="navy" strokeweight=".74967mm"/>
                  <v:oval id="Oval 141" o:spid="_x0000_s1165" style="position:absolute;left:11779;top:43830;width:730;height: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3FFq8QA&#10;AADcAAAADwAAAGRycy9kb3ducmV2LnhtbERPTWvCQBC9F/oflin0VjeRUkLqKqWo6KGI0UKP0+w0&#10;Cc3Oht3VRH+9Kwje5vE+ZzIbTCuO5HxjWUE6SkAQl1Y3XCnY7xYvGQgfkDW2lknBiTzMpo8PE8y1&#10;7XlLxyJUIoawz1FBHUKXS+nLmgz6ke2II/dnncEQoaukdtjHcNPKcZK8SYMNx4YaO/qsqfwvDkbB&#10;Zr1dZvL8/ZX+FNmyp4Wbb5JfpZ6fho93EIGGcBff3Csd57+mcH0mXiC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dxRavEAAAA3AAAAA8AAAAAAAAAAAAAAAAAmAIAAGRycy9k&#10;b3ducmV2LnhtbFBLBQYAAAAABAAEAPUAAACJAwAAAAA=&#10;" fillcolor="#0000c0" strokecolor="navy" strokeweight=".74967mm"/>
                  <v:oval id="Oval 142" o:spid="_x0000_s1166" style="position:absolute;left:15208;top:40640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6Pb3MQA&#10;AADcAAAADwAAAGRycy9kb3ducmV2LnhtbERPTWvCQBC9F/oflhF6azZKKSG6SpEq9lDEqOBxmp0m&#10;odnZsLuatL++Kwje5vE+Z7YYTCsu5HxjWcE4SUEQl1Y3XCk47FfPGQgfkDW2lknBL3lYzB8fZphr&#10;2/OOLkWoRAxhn6OCOoQul9KXNRn0ie2II/dtncEQoaukdtjHcNPKSZq+SoMNx4YaO1rWVP4UZ6Ng&#10;+7FbZ/Lv+Dk+Fdm6p5V736ZfSj2NhrcpiEBDuItv7o2O818mcH0mXiDn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ej29zEAAAA3AAAAA8AAAAAAAAAAAAAAAAAmAIAAGRycy9k&#10;b3ducmV2LnhtbFBLBQYAAAAABAAEAPUAAACJAwAAAAA=&#10;" fillcolor="#0000c0" strokecolor="navy" strokeweight=".74967mm"/>
                  <v:oval id="Oval 143" o:spid="_x0000_s1167" style="position:absolute;left:18637;top:38496;width:730;height: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O9+R8QA&#10;AADcAAAADwAAAGRycy9kb3ducmV2LnhtbERPTWvCQBC9F/oflhF6qxttkZC6ihSV9iBiVPA4zU6T&#10;0Oxs2N2a6K93hUJv83ifM533phFncr62rGA0TEAQF1bXXCo47FfPKQgfkDU2lknBhTzMZ48PU8y0&#10;7XhH5zyUIoawz1BBFUKbSemLigz6oW2JI/dtncEQoSuldtjFcNPIcZJMpMGaY0OFLb1XVPzkv0bB&#10;9nO3TuX1uBmd8nTd0cott8mXUk+DfvEGIlAf/sV/7g8d57++wP2ZeIG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jvfkfEAAAA3AAAAA8AAAAAAAAAAAAAAAAAmAIAAGRycy9k&#10;b3ducmV2LnhtbFBLBQYAAAAABAAEAPUAAACJAwAAAAA=&#10;" fillcolor="#0000c0" strokecolor="navy" strokeweight=".74967mm"/>
                  <v:oval id="Oval 144" o:spid="_x0000_s1168" style="position:absolute;left:25495;top:38258;width:730;height:7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wbmM8QA&#10;AADcAAAADwAAAGRycy9kb3ducmV2LnhtbERPTWvCQBC9F/oflhF6azaKlBBdpUiV9lDEqOBxmp0m&#10;odnZsLuatL++Kwje5vE+Z74cTCsu5HxjWcE4SUEQl1Y3XCk47NfPGQgfkDW2lknBL3lYLh4f5phr&#10;2/OOLkWoRAxhn6OCOoQul9KXNRn0ie2II/dtncEQoaukdtjHcNPKSZq+SIMNx4YaO1rVVP4UZ6Ng&#10;+7HbZPLv+Dk+Fdmmp7V726ZfSj2NhtcZiEBDuItv7ncd50+ncH0mXiA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cG5jPEAAAA3AAAAA8AAAAAAAAAAAAAAAAAmAIAAGRycy9k&#10;b3ducmV2LnhtbFBLBQYAAAAABAAEAPUAAACJAwAAAAA=&#10;" fillcolor="#0000c0" strokecolor="navy" strokeweight=".74967mm"/>
                  <v:oval id="Oval 145" o:spid="_x0000_s1169" style="position:absolute;left:32353;top:37734;width:730;height:74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pDqMQA&#10;AADcAAAADwAAAGRycy9kb3ducmV2LnhtbERPTWvCQBC9F/oflhF6qxullZC6ihSV9iBiVPA4zU6T&#10;0Oxs2N2a6K93hUJv83ifM533phFncr62rGA0TEAQF1bXXCo47FfPKQgfkDU2lknBhTzMZ48PU8y0&#10;7XhH5zyUIoawz1BBFUKbSemLigz6oW2JI/dtncEQoSuldtjFcNPIcZJMpMGaY0OFLb1XVPzkv0bB&#10;9nO3TuX1uBmd8nTd0cott8mXUk+DfvEGIlAf/sV/7g8d57+8wv2ZeIGc3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hKQ6jEAAAA3AAAAA8AAAAAAAAAAAAAAAAAmAIAAGRycy9k&#10;b3ducmV2LnhtbFBLBQYAAAAABAAEAPUAAACJAwAAAAA=&#10;" fillcolor="#0000c0" strokecolor="navy" strokeweight=".74967mm"/>
                  <v:rect id="Rectangle 146" o:spid="_x0000_s1170" style="position:absolute;left:23145;top:47974;width:9741;height:17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Q7w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7UO8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Filtered serum</w:t>
                          </w:r>
                        </w:p>
                      </w:txbxContent>
                    </v:textbox>
                  </v:rect>
                  <v:line id="Line 147" o:spid="_x0000_s1171" style="position:absolute;visibility:visible;mso-wrap-style:square;v-text-anchor:top" from="20097,48831" to="22066,4884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fhw8EA&#10;AADcAAAADwAAAGRycy9kb3ducmV2LnhtbERPTYvCMBC9C/6HMMJeRFMXqWvXKEXYRbyoXcHr0Ixt&#10;2WZSmqj13xtB8DaP9zmLVWdqcaXWVZYVTMYRCOLc6ooLBce/n9EXCOeRNdaWScGdHKyW/d4CE21v&#10;fKBr5gsRQtglqKD0vkmkdHlJBt3YNsSBO9vWoA+wLaRu8RbCTS0/oyiWBisODSU2tC4p/88uRoGO&#10;T7HJ7ufhhA7pPo3nO/u7lUp9DLr0G4Snzr/FL/dGh/nTGTyfCRfI5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DH4cPBAAAA3AAAAA8AAAAAAAAAAAAAAAAAmAIAAGRycy9kb3du&#10;cmV2LnhtbFBLBQYAAAAABAAEAPUAAACGAwAAAAA=&#10;" strokecolor="navy" strokeweight="1.5pt"/>
                  <v:oval id="Oval 148" o:spid="_x0000_s1172" style="position:absolute;left:20701;top:48466;width:730;height:7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vsNscA&#10;AADcAAAADwAAAGRycy9kb3ducmV2LnhtbESPQUvDQBCF74L/YRmhN7upFAlpt0XElvYgpVGhx2l2&#10;mgSzs2F3baK/3jkI3mZ4b977ZrkeXaeuFGLr2cBsmoEirrxtuTbw/ra5z0HFhGyx80wGvinCenV7&#10;s8TC+oGPdC1TrSSEY4EGmpT6QutYNeQwTn1PLNrFB4dJ1lBrG3CQcNfphyx71A5bloYGe3puqPos&#10;v5yBw/64zfXPx+vsVObbgTbh5ZCdjZncjU8LUInG9G/+u95ZwZ8LrTwjE+jVL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ZL7DbHAAAA3AAAAA8AAAAAAAAAAAAAAAAAmAIAAGRy&#10;cy9kb3ducmV2LnhtbFBLBQYAAAAABAAEAPUAAACMAwAAAAA=&#10;" fillcolor="#0000c0" strokecolor="navy" strokeweight=".74967mm"/>
                  <v:rect id="Rectangle 149" o:spid="_x0000_s1173" style="position:absolute;left:23145;top:45862;width:11862;height:17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uvs7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S6+zvwAAANwAAAAPAAAAAAAAAAAAAAAAAJgCAABkcnMvZG93bnJl&#10;di54bWxQSwUGAAAAAAQABAD1AAAAhAMAAAAA&#10;" filled="f" stroked="f">
                    <v:textbox style="mso-fit-shape-to-text:t" inset="0,0,0,0">
                      <w:txbxContent>
                        <w:p w:rsidR="00EC392B" w:rsidRPr="00EC392B" w:rsidRDefault="00EC392B" w:rsidP="00EC392B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 w:rsidRPr="00EC392B">
                            <w:rPr>
                              <w:rFonts w:ascii="Arial" w:hAnsi="Arial" w:cstheme="minorBidi"/>
                              <w:color w:val="000000"/>
                              <w:kern w:val="24"/>
                              <w:lang w:val="en-US"/>
                            </w:rPr>
                            <w:t>Unfiltered Serum </w:t>
                          </w:r>
                        </w:p>
                      </w:txbxContent>
                    </v:textbox>
                  </v:rect>
                  <v:line id="Line 150" o:spid="_x0000_s1174" style="position:absolute;visibility:visible;mso-wrap-style:square;v-text-anchor:top" from="20097,46736" to="22066,4675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xbq8QA&#10;AADcAAAADwAAAGRycy9kb3ducmV2LnhtbESPQWvCQBCF70L/wzKF3nRTobGm2UipCr2ImOp9zE6T&#10;0OxsyK6a/vvOoeBthvfmvW/y1eg6daUhtJ4NPM8SUMSVty3XBo5f2+krqBCRLXaeycAvBVgVD5Mc&#10;M+tvfKBrGWslIRwyNNDE2Gdah6ohh2Hme2LRvv3gMMo61NoOeJNw1+l5kqTaYcvS0GBPHw1VP+XF&#10;GVjvNsEv9vtkd1iWY3put5rTkzFPj+P7G6hIY7yb/68/reC/CL48IxPo4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usW6vEAAAA3AAAAA8AAAAAAAAAAAAAAAAAmAIAAGRycy9k&#10;b3ducmV2LnhtbFBLBQYAAAAABAAEAPUAAACJAwAAAAA=&#10;" strokecolor="#ff8000" strokeweight="1.5pt"/>
                  <v:rect id="Rectangle 151" o:spid="_x0000_s1175" style="position:absolute;left:20701;top:46355;width:730;height:7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eW1DsMA&#10;AADcAAAADwAAAGRycy9kb3ducmV2LnhtbERPS2vCQBC+F/wPywi91Y1iRaOrtILWXsQneByyYxLM&#10;zsbs1sR/7woFb/PxPWcya0whblS53LKCbicCQZxYnXOq4LBffAxBOI+ssbBMCu7kYDZtvU0w1rbm&#10;Ld12PhUhhF2MCjLvy1hKl2Rk0HVsSRy4s60M+gCrVOoK6xBuCtmLooE0mHNoyLCkeUbJZfdnFJyW&#10;yea4PkQ/y3ozqhf6ehr8fveVem83X2MQnhr/Ev+7VzrM/+zC85lwgZ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eW1DsMAAADcAAAADwAAAAAAAAAAAAAAAACYAgAAZHJzL2Rv&#10;d25yZXYueG1sUEsFBgAAAAAEAAQA9QAAAIgDAAAAAA==&#10;" fillcolor="#ff8000" strokecolor="#ff8000" strokeweight=".04411mm"/>
                </v:group>
                <v:shape id="TextBox 158" o:spid="_x0000_s1176" type="#_x0000_t202" style="position:absolute;left:3296;top:30309;width:2933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QZeMMA&#10;AADbAAAADwAAAGRycy9kb3ducmV2LnhtbESPwW7CMBBE70j8g7VIvYEDghYCBlW0SNxKAx+wipc4&#10;JF5HsQtpv75GQuI4mpk3mtWms7W4UutLxwrGowQEce50yYWC03E3nIPwAVlj7ZgU/JKHzbrfW2Gq&#10;3Y2/6ZqFQkQI+xQVmBCaVEqfG7LoR64hjt7ZtRZDlG0hdYu3CLe1nCTJq7RYclww2NDWUF5lP1bB&#10;PLFfVbWYHLyd/o1nZvvhPpuLUi+D7n0JIlAXnuFHe68VvE3h/iX+ALn+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6QZeMMAAADbAAAADwAAAAAAAAAAAAAAAACYAgAAZHJzL2Rv&#10;d25yZXYueG1sUEsFBgAAAAAEAAQA9QAAAIgDAAAAAA==&#10;" filled="f" stroked="f">
                  <v:textbox style="mso-fit-shape-to-text:t">
                    <w:txbxContent>
                      <w:p w:rsidR="00EC392B" w:rsidRPr="00EC392B" w:rsidRDefault="00EC392B" w:rsidP="00EC392B">
                        <w:pPr>
                          <w:pStyle w:val="NormalWeb"/>
                          <w:spacing w:before="0" w:beforeAutospacing="0" w:after="0" w:afterAutospacing="0"/>
                        </w:pPr>
                        <w:r w:rsidRPr="00EC392B"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Default="00EC392B" w:rsidP="00EC392B">
      <w:pPr>
        <w:spacing w:line="480" w:lineRule="auto"/>
        <w:rPr>
          <w:b/>
        </w:rPr>
      </w:pPr>
    </w:p>
    <w:p w:rsidR="00EC392B" w:rsidRPr="00106006" w:rsidRDefault="00EC392B" w:rsidP="00EC392B">
      <w:pPr>
        <w:spacing w:line="480" w:lineRule="auto"/>
        <w:rPr>
          <w:b/>
        </w:rPr>
      </w:pPr>
      <w:r w:rsidRPr="00FE51BB">
        <w:rPr>
          <w:b/>
        </w:rPr>
        <w:t>S2</w:t>
      </w:r>
      <w:r>
        <w:rPr>
          <w:b/>
        </w:rPr>
        <w:t xml:space="preserve"> Fig.</w:t>
      </w:r>
      <w:r w:rsidRPr="00FE51BB">
        <w:rPr>
          <w:b/>
          <w:noProof/>
          <w:lang w:val="en-US"/>
        </w:rPr>
        <w:t xml:space="preserve"> </w:t>
      </w:r>
      <w:r>
        <w:rPr>
          <w:b/>
          <w:noProof/>
          <w:lang w:val="en-US"/>
        </w:rPr>
        <w:t>Growth curve of</w:t>
      </w:r>
      <w:r w:rsidRPr="00FE51BB">
        <w:rPr>
          <w:b/>
          <w:i/>
        </w:rPr>
        <w:t xml:space="preserve"> T. </w:t>
      </w:r>
      <w:proofErr w:type="spellStart"/>
      <w:r w:rsidRPr="00FE51BB">
        <w:rPr>
          <w:b/>
          <w:i/>
        </w:rPr>
        <w:t>denticola</w:t>
      </w:r>
      <w:proofErr w:type="spellEnd"/>
      <w:r w:rsidRPr="00106006">
        <w:rPr>
          <w:b/>
        </w:rPr>
        <w:t xml:space="preserve"> and </w:t>
      </w:r>
      <w:r w:rsidRPr="00106006">
        <w:rPr>
          <w:b/>
          <w:i/>
        </w:rPr>
        <w:t>T. forsythia</w:t>
      </w:r>
      <w:r w:rsidRPr="00106006">
        <w:rPr>
          <w:b/>
        </w:rPr>
        <w:t>.</w:t>
      </w:r>
    </w:p>
    <w:p w:rsidR="00EC392B" w:rsidRPr="00106006" w:rsidRDefault="00EC392B" w:rsidP="00EC392B">
      <w:pPr>
        <w:spacing w:line="480" w:lineRule="auto"/>
      </w:pPr>
      <w:r>
        <w:t xml:space="preserve">Growth curves of </w:t>
      </w:r>
      <w:r w:rsidRPr="00EC392B">
        <w:rPr>
          <w:i/>
        </w:rPr>
        <w:t xml:space="preserve">T. </w:t>
      </w:r>
      <w:proofErr w:type="spellStart"/>
      <w:r w:rsidRPr="00EC392B">
        <w:rPr>
          <w:i/>
        </w:rPr>
        <w:t>denticola</w:t>
      </w:r>
      <w:proofErr w:type="spellEnd"/>
      <w:r>
        <w:t xml:space="preserve"> ATCC 35405 (A) and </w:t>
      </w:r>
      <w:r w:rsidRPr="00EC392B">
        <w:rPr>
          <w:i/>
        </w:rPr>
        <w:t>T. forsythia</w:t>
      </w:r>
      <w:r>
        <w:t xml:space="preserve"> ATCC 43037 (B) cultured in OBGM and TSBYK supplemented with unfiltered or 10kDa filtered heat inactivated Rabbit Serum and heat inactivated </w:t>
      </w:r>
      <w:proofErr w:type="spellStart"/>
      <w:r>
        <w:t>Fetal</w:t>
      </w:r>
      <w:proofErr w:type="spellEnd"/>
      <w:r>
        <w:t xml:space="preserve"> Calf Serum respectively. Cultures were grown for 8 </w:t>
      </w:r>
      <w:bookmarkStart w:id="0" w:name="_GoBack"/>
      <w:bookmarkEnd w:id="0"/>
      <w:r>
        <w:t xml:space="preserve">days at </w:t>
      </w:r>
      <w:r w:rsidRPr="00106006">
        <w:t>37 °C under anaerobic conditions</w:t>
      </w:r>
      <w:r w:rsidR="00F17111">
        <w:t>. Optical D</w:t>
      </w:r>
      <w:r>
        <w:t xml:space="preserve">ensity was determined at 600nm. </w:t>
      </w:r>
    </w:p>
    <w:p w:rsidR="00465C4E" w:rsidRDefault="006109D6"/>
    <w:sectPr w:rsidR="00465C4E" w:rsidSect="007949C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09D6" w:rsidRDefault="006109D6">
      <w:r>
        <w:separator/>
      </w:r>
    </w:p>
  </w:endnote>
  <w:endnote w:type="continuationSeparator" w:id="0">
    <w:p w:rsidR="006109D6" w:rsidRDefault="00610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6109D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75A65" w:rsidRDefault="006109D6">
    <w:pPr>
      <w:pStyle w:val="Footer"/>
      <w:jc w:val="right"/>
    </w:pPr>
  </w:p>
  <w:p w:rsidR="00B75A65" w:rsidRDefault="006109D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6109D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09D6" w:rsidRDefault="006109D6">
      <w:r>
        <w:separator/>
      </w:r>
    </w:p>
  </w:footnote>
  <w:footnote w:type="continuationSeparator" w:id="0">
    <w:p w:rsidR="006109D6" w:rsidRDefault="006109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6109D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6109D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4784A" w:rsidRDefault="006109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92B"/>
    <w:rsid w:val="000E563D"/>
    <w:rsid w:val="00455386"/>
    <w:rsid w:val="005749FA"/>
    <w:rsid w:val="006109D6"/>
    <w:rsid w:val="00EC392B"/>
    <w:rsid w:val="00F1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EBF34-FDA7-453D-AD99-D1C7040E4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39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C392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392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EC392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392B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EC392B"/>
    <w:pPr>
      <w:spacing w:before="100" w:beforeAutospacing="1" w:after="100" w:afterAutospacing="1"/>
    </w:pPr>
    <w:rPr>
      <w:rFonts w:eastAsiaTheme="minorEastAsia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70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96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03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2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Cecil</dc:creator>
  <cp:keywords/>
  <dc:description/>
  <cp:lastModifiedBy>Jessica Cecil</cp:lastModifiedBy>
  <cp:revision>2</cp:revision>
  <dcterms:created xsi:type="dcterms:W3CDTF">2016-02-05T00:21:00Z</dcterms:created>
  <dcterms:modified xsi:type="dcterms:W3CDTF">2016-02-08T04:04:00Z</dcterms:modified>
</cp:coreProperties>
</file>